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051F4" w14:textId="7779238B" w:rsidR="003E26A3" w:rsidRPr="003E26A3" w:rsidRDefault="003E26A3" w:rsidP="003E26A3">
      <w:pPr>
        <w:spacing w:line="360" w:lineRule="auto"/>
        <w:rPr>
          <w:rFonts w:cs="Arial"/>
          <w:b/>
          <w:bCs/>
        </w:rPr>
      </w:pPr>
      <w:r w:rsidRPr="003E26A3">
        <w:rPr>
          <w:rFonts w:cs="Arial"/>
          <w:b/>
          <w:bCs/>
        </w:rPr>
        <w:t xml:space="preserve">Supplementary Table 1: </w:t>
      </w:r>
      <w:r w:rsidR="00793D4C">
        <w:rPr>
          <w:rFonts w:cs="Arial"/>
          <w:b/>
          <w:bCs/>
        </w:rPr>
        <w:t xml:space="preserve">HLA allele/peptide complexes studied in this work. </w:t>
      </w:r>
      <w:r w:rsidR="00793D4C">
        <w:rPr>
          <w:rFonts w:cs="Arial"/>
        </w:rPr>
        <w:t xml:space="preserve">Information incudes allele, type of construct (RF: </w:t>
      </w:r>
      <w:r w:rsidR="00793D4C">
        <w:rPr>
          <w:rFonts w:cs="Arial"/>
          <w:i/>
          <w:iCs/>
        </w:rPr>
        <w:t>in vitro</w:t>
      </w:r>
      <w:r w:rsidR="00793D4C">
        <w:rPr>
          <w:rFonts w:cs="Arial"/>
        </w:rPr>
        <w:t xml:space="preserve"> refolded; SCT: single-chain trimer), any introduced mutations, the sequence of the incorporated peptide, NetMHCpan binding prediction, expression yield, and solution thermostability (Tm).</w:t>
      </w:r>
    </w:p>
    <w:tbl>
      <w:tblPr>
        <w:tblStyle w:val="TableGrid"/>
        <w:tblpPr w:leftFromText="187" w:rightFromText="187" w:vertAnchor="text" w:horzAnchor="margin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86"/>
        <w:gridCol w:w="1158"/>
        <w:gridCol w:w="1243"/>
        <w:gridCol w:w="2282"/>
        <w:gridCol w:w="1121"/>
        <w:gridCol w:w="788"/>
        <w:gridCol w:w="1162"/>
      </w:tblGrid>
      <w:tr w:rsidR="00871DBC" w:rsidRPr="00386B9B" w14:paraId="37CDDF31" w14:textId="77777777" w:rsidTr="00871DBC">
        <w:tc>
          <w:tcPr>
            <w:tcW w:w="0" w:type="auto"/>
            <w:vAlign w:val="center"/>
          </w:tcPr>
          <w:p w14:paraId="6EF4BC34" w14:textId="77777777" w:rsidR="00871DBC" w:rsidRPr="00B80AFD" w:rsidRDefault="00871DBC" w:rsidP="00871DB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bookmarkStart w:id="0" w:name="OLE_LINK1"/>
            <w:r w:rsidRPr="003E26A3">
              <w:rPr>
                <w:rFonts w:cs="Arial"/>
                <w:b/>
                <w:bCs/>
                <w:sz w:val="22"/>
                <w:szCs w:val="22"/>
              </w:rPr>
              <w:t>Allele</w:t>
            </w:r>
          </w:p>
        </w:tc>
        <w:tc>
          <w:tcPr>
            <w:tcW w:w="0" w:type="auto"/>
            <w:vAlign w:val="center"/>
          </w:tcPr>
          <w:p w14:paraId="3DE50A6E" w14:textId="77777777" w:rsidR="00871DBC" w:rsidRPr="00B80AFD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Construct</w:t>
            </w:r>
          </w:p>
        </w:tc>
        <w:tc>
          <w:tcPr>
            <w:tcW w:w="0" w:type="auto"/>
            <w:vAlign w:val="center"/>
          </w:tcPr>
          <w:p w14:paraId="7DD604FE" w14:textId="1DAA2DD4" w:rsidR="00871DBC" w:rsidRPr="003E26A3" w:rsidRDefault="00871DBC" w:rsidP="00871DB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871DBC">
              <w:rPr>
                <w:rFonts w:cs="Arial"/>
                <w:b/>
                <w:bCs/>
                <w:color w:val="000000" w:themeColor="text1"/>
                <w:sz w:val="22"/>
                <w:szCs w:val="22"/>
              </w:rPr>
              <w:t>Mutation/s</w:t>
            </w:r>
          </w:p>
        </w:tc>
        <w:tc>
          <w:tcPr>
            <w:tcW w:w="0" w:type="auto"/>
            <w:vAlign w:val="center"/>
          </w:tcPr>
          <w:p w14:paraId="16CDFB66" w14:textId="6CB26E5B" w:rsidR="00871DBC" w:rsidRPr="006C51F3" w:rsidRDefault="00871DBC" w:rsidP="00871DB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sz w:val="22"/>
                <w:szCs w:val="22"/>
              </w:rPr>
              <w:t>Peptide</w:t>
            </w:r>
          </w:p>
        </w:tc>
        <w:tc>
          <w:tcPr>
            <w:tcW w:w="0" w:type="auto"/>
            <w:vAlign w:val="center"/>
          </w:tcPr>
          <w:p w14:paraId="77323EEF" w14:textId="77777777" w:rsidR="00871DBC" w:rsidRPr="003E26A3" w:rsidRDefault="00871DBC" w:rsidP="00871DB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sz w:val="22"/>
                <w:szCs w:val="22"/>
              </w:rPr>
              <w:t>Predicted</w:t>
            </w:r>
          </w:p>
          <w:p w14:paraId="5DA55095" w14:textId="77777777" w:rsidR="00871DBC" w:rsidRPr="00A31AA0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sz w:val="22"/>
                <w:szCs w:val="22"/>
              </w:rPr>
              <w:t>Binding</w:t>
            </w:r>
            <w:r w:rsidRPr="003E26A3">
              <w:rPr>
                <w:rFonts w:cs="Arial"/>
                <w:b/>
                <w:b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2A11446A" w14:textId="77777777" w:rsidR="00871DBC" w:rsidRPr="00A31AA0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sz w:val="22"/>
                <w:szCs w:val="22"/>
              </w:rPr>
              <w:t>Yield</w:t>
            </w:r>
            <w:r w:rsidRPr="003E26A3">
              <w:rPr>
                <w:rFonts w:cs="Arial"/>
                <w:b/>
                <w:bCs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0" w:type="auto"/>
            <w:vAlign w:val="center"/>
          </w:tcPr>
          <w:p w14:paraId="737A59A4" w14:textId="77777777" w:rsidR="00871DBC" w:rsidRPr="003E26A3" w:rsidRDefault="00871DBC" w:rsidP="00871DB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sz w:val="22"/>
                <w:szCs w:val="22"/>
              </w:rPr>
              <w:t>Tm (</w:t>
            </w:r>
            <w:r w:rsidRPr="003E26A3">
              <w:rPr>
                <w:rFonts w:cs="Arial"/>
                <w:b/>
                <w:bCs/>
                <w:sz w:val="22"/>
                <w:szCs w:val="22"/>
              </w:rPr>
              <w:sym w:font="Symbol" w:char="F0B0"/>
            </w:r>
            <w:r w:rsidRPr="003E26A3">
              <w:rPr>
                <w:rFonts w:cs="Arial"/>
                <w:b/>
                <w:bCs/>
                <w:sz w:val="22"/>
                <w:szCs w:val="22"/>
              </w:rPr>
              <w:t>C)</w:t>
            </w:r>
          </w:p>
        </w:tc>
      </w:tr>
      <w:tr w:rsidR="00871DBC" w:rsidRPr="00386B9B" w14:paraId="652CD67E" w14:textId="77777777" w:rsidTr="00871DBC">
        <w:tc>
          <w:tcPr>
            <w:tcW w:w="0" w:type="auto"/>
            <w:tcBorders>
              <w:bottom w:val="single" w:sz="4" w:space="0" w:color="auto"/>
            </w:tcBorders>
          </w:tcPr>
          <w:p w14:paraId="6FF822F4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1: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61E7C6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 w:themeColor="text1"/>
                <w:sz w:val="22"/>
                <w:szCs w:val="22"/>
              </w:rPr>
              <w:t>R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1D2D3C" w14:textId="24ACCDAC" w:rsidR="00871DBC" w:rsidRPr="00871DBC" w:rsidRDefault="00871DBC" w:rsidP="00871DBC">
            <w:pPr>
              <w:jc w:val="center"/>
              <w:rPr>
                <w:color w:val="0000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055798" w14:textId="0AC36DDB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TDTLSSS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7FE32B0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00B050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DEB8D4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A6A6A6" w:themeColor="background1" w:themeShade="A6"/>
                <w:sz w:val="22"/>
                <w:szCs w:val="22"/>
              </w:rPr>
              <w:t>R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981366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4.1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4D4C43A1" w14:textId="77777777" w:rsidTr="00871DBC">
        <w:tc>
          <w:tcPr>
            <w:tcW w:w="0" w:type="auto"/>
            <w:tcBorders>
              <w:bottom w:val="single" w:sz="4" w:space="0" w:color="auto"/>
            </w:tcBorders>
          </w:tcPr>
          <w:p w14:paraId="042D8096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1: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AAAD24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 w:themeColor="text1"/>
                <w:sz w:val="22"/>
                <w:szCs w:val="22"/>
              </w:rPr>
              <w:t>R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92272F" w14:textId="145B070B" w:rsidR="00871DBC" w:rsidRPr="00871DBC" w:rsidRDefault="00871DBC" w:rsidP="00871DBC">
            <w:pPr>
              <w:jc w:val="center"/>
              <w:rPr>
                <w:color w:val="0000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C13631" w14:textId="49EBB4B1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YSGQGNNS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548AFCC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00B050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08CEF36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A6A6A6" w:themeColor="background1" w:themeShade="A6"/>
                <w:sz w:val="22"/>
                <w:szCs w:val="22"/>
              </w:rPr>
              <w:t>R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C1DD1B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2.4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0</w:t>
            </w:r>
          </w:p>
        </w:tc>
      </w:tr>
      <w:tr w:rsidR="00871DBC" w:rsidRPr="00386B9B" w14:paraId="2D8ADC05" w14:textId="77777777" w:rsidTr="00871DBC"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01CB43C5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1: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6DF38C98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1DBB50A" w14:textId="0329F662" w:rsidR="00871DBC" w:rsidRPr="00871DBC" w:rsidRDefault="00871DBC" w:rsidP="00871DBC">
            <w:pPr>
              <w:jc w:val="center"/>
              <w:rPr>
                <w:color w:val="0000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33658D9F" w14:textId="2B2CC3E6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YVDFREYEY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59F6D49E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D4792A7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6DD20807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42.0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0</w:t>
            </w:r>
          </w:p>
        </w:tc>
      </w:tr>
      <w:tr w:rsidR="00871DBC" w:rsidRPr="00386B9B" w14:paraId="273D099B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43277FD0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5F19CA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 w:themeColor="text1"/>
                <w:sz w:val="22"/>
                <w:szCs w:val="22"/>
              </w:rPr>
              <w:t>R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C5EC30" w14:textId="7BDDC8B7" w:rsidR="00871DBC" w:rsidRPr="00871DBC" w:rsidRDefault="00871DBC" w:rsidP="00871DBC">
            <w:pPr>
              <w:jc w:val="center"/>
              <w:rPr>
                <w:color w:val="0000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6D424F" w14:textId="6C63AAEB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KLLEIAPN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E95A812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E5D6613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A6A6A6" w:themeColor="background1" w:themeShade="A6"/>
                <w:sz w:val="22"/>
                <w:szCs w:val="22"/>
              </w:rPr>
              <w:t>RF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4" w:space="0" w:color="auto"/>
            </w:tcBorders>
          </w:tcPr>
          <w:p w14:paraId="0021AED6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9.8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0</w:t>
            </w:r>
          </w:p>
        </w:tc>
      </w:tr>
      <w:tr w:rsidR="00871DBC" w:rsidRPr="00386B9B" w14:paraId="168BC7A5" w14:textId="77777777" w:rsidTr="00871DB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A64C2F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C59D3C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 w:themeColor="text1"/>
                <w:sz w:val="22"/>
                <w:szCs w:val="22"/>
              </w:rPr>
              <w:t>R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64F77" w14:textId="066A20C1" w:rsidR="00871DBC" w:rsidRPr="00871DBC" w:rsidRDefault="00871DBC" w:rsidP="00871DBC">
            <w:pPr>
              <w:jc w:val="center"/>
              <w:rPr>
                <w:color w:val="0000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2DF1DE" w14:textId="26A4E465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LLFLLFS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A4C125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00B050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9266B5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A6A6A6" w:themeColor="background1" w:themeShade="A6"/>
                <w:sz w:val="22"/>
                <w:szCs w:val="22"/>
              </w:rPr>
              <w:t>R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B056B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3.7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4</w:t>
            </w:r>
          </w:p>
        </w:tc>
      </w:tr>
      <w:tr w:rsidR="00871DBC" w:rsidRPr="00386B9B" w14:paraId="26C656F8" w14:textId="77777777" w:rsidTr="00871DB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76BC78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28EB8F" w14:textId="77777777" w:rsidR="00871DBC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 w:themeColor="text1"/>
                <w:sz w:val="22"/>
                <w:szCs w:val="22"/>
              </w:rPr>
              <w:t>R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B4077" w14:textId="30773181" w:rsidR="00871DBC" w:rsidRPr="00871DBC" w:rsidRDefault="00871DBC" w:rsidP="00871DBC">
            <w:pPr>
              <w:jc w:val="center"/>
              <w:rPr>
                <w:color w:val="0000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E1ADFB" w14:textId="49767A7C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VLPVTVAE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DC58A5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415920" w14:textId="77777777" w:rsidR="00871DBC" w:rsidRPr="002930C0" w:rsidRDefault="00871DBC" w:rsidP="00871DBC">
            <w:pPr>
              <w:jc w:val="center"/>
              <w:rPr>
                <w:rFonts w:ascii="Arial" w:hAnsi="Arial" w:cs="Arial"/>
                <w:color w:val="A6A6A6" w:themeColor="background1" w:themeShade="A6"/>
                <w:sz w:val="22"/>
                <w:szCs w:val="22"/>
              </w:rPr>
            </w:pPr>
            <w:r w:rsidRPr="003E26A3">
              <w:rPr>
                <w:rFonts w:cs="Arial"/>
                <w:color w:val="A6A6A6" w:themeColor="background1" w:themeShade="A6"/>
                <w:sz w:val="22"/>
                <w:szCs w:val="22"/>
              </w:rPr>
              <w:t>R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520C0" w14:textId="77777777" w:rsidR="00871DBC" w:rsidRPr="003E26A3" w:rsidRDefault="00871DBC" w:rsidP="00871DBC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6.5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4</w:t>
            </w:r>
          </w:p>
        </w:tc>
      </w:tr>
      <w:tr w:rsidR="00871DBC" w:rsidRPr="00386B9B" w14:paraId="29CECE29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22032D41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EBE330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324496" w14:textId="67B2EDD7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779AB3" w14:textId="4E80D98E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AIQDLCLA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976C562" w14:textId="77777777" w:rsidR="00871DBC" w:rsidRPr="002930C0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FF9300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C7EF9D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~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E43CAFB" w14:textId="77777777" w:rsidR="00871DBC" w:rsidRPr="003E26A3" w:rsidRDefault="00871DBC" w:rsidP="00871DBC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~</w:t>
            </w:r>
          </w:p>
        </w:tc>
      </w:tr>
      <w:tr w:rsidR="00871DBC" w:rsidRPr="00386B9B" w14:paraId="1551F312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7DC7BF9A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0E6670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5B31FD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050F1427" w14:textId="03998B6F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7CBB52" w14:textId="333594D9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AIQDLCLA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E2AEA2A" w14:textId="77777777" w:rsidR="00871DBC" w:rsidRPr="002930C0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FF9300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F6641FE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FEAD7B" w14:textId="77777777" w:rsidR="00871DBC" w:rsidRPr="003E26A3" w:rsidRDefault="00871DBC" w:rsidP="00871DBC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2.9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4</w:t>
            </w:r>
          </w:p>
        </w:tc>
      </w:tr>
      <w:tr w:rsidR="00871DBC" w:rsidRPr="00386B9B" w14:paraId="610E7B12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03E6B38A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8258E0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86D09B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  <w:p w14:paraId="3A802332" w14:textId="32FD9563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A139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985580" w14:textId="6227FD7B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AIQDLCLA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A14FE53" w14:textId="77777777" w:rsidR="00871DBC" w:rsidRPr="002930C0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FF9300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26D5C10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71CE92" w14:textId="77777777" w:rsidR="00871DBC" w:rsidRPr="003E26A3" w:rsidRDefault="00871DBC" w:rsidP="00871DBC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0.7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78D23E70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03945F0C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0F0C5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2F9CD0" w14:textId="4558D0F4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59ACFD" w14:textId="74375508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AIQDLCMA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54E4D16" w14:textId="77777777" w:rsidR="00871DBC" w:rsidRPr="002930C0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FF9300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7F02367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~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8AFB2A" w14:textId="77777777" w:rsidR="00871DBC" w:rsidRPr="003E26A3" w:rsidRDefault="00871DBC" w:rsidP="00871DBC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~</w:t>
            </w:r>
          </w:p>
        </w:tc>
      </w:tr>
      <w:tr w:rsidR="00871DBC" w:rsidRPr="00386B9B" w14:paraId="4458D6A9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34B25A21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387F2D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A2C4EC" w14:textId="7B55003F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73BD5C" w14:textId="0B74D096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AIQDLCMA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E344E5C" w14:textId="77777777" w:rsidR="00871DBC" w:rsidRPr="002930C0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FF9300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7AEF463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E2796C" w14:textId="77777777" w:rsidR="00871DBC" w:rsidRPr="003E26A3" w:rsidRDefault="00871DBC" w:rsidP="00871DBC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3.9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45EF9469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1F2FF49A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C77E4E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F76867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0F6454B8" w14:textId="5C6CE01A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 xml:space="preserve">Y84C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453F51" w14:textId="1AEED047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AIQDLCMA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09ADD1E" w14:textId="77777777" w:rsidR="00871DBC" w:rsidRPr="002930C0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FF9300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021A7CF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2F76DB" w14:textId="77777777" w:rsidR="00871DBC" w:rsidRPr="003E26A3" w:rsidRDefault="00871DBC" w:rsidP="00871DBC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0.6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4</w:t>
            </w:r>
          </w:p>
        </w:tc>
      </w:tr>
      <w:tr w:rsidR="00871DBC" w:rsidRPr="00386B9B" w14:paraId="284988AC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131D6CB8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E089E3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DE377C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  <w:p w14:paraId="45646EEB" w14:textId="03037B6C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A139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16A866" w14:textId="11B4CF67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AIQDLCMA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747304A" w14:textId="77777777" w:rsidR="00871DBC" w:rsidRPr="002930C0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FF9300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1145B8D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0913CD" w14:textId="77777777" w:rsidR="00871DBC" w:rsidRPr="003E26A3" w:rsidRDefault="00871DBC" w:rsidP="00871DBC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1.4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2</w:t>
            </w:r>
          </w:p>
        </w:tc>
      </w:tr>
      <w:tr w:rsidR="00871DBC" w:rsidRPr="00386B9B" w14:paraId="67F44A34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280D093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27A846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F2F3D4" w14:textId="37A29CE0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6F53BA" w14:textId="751AB0EC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AIQDLCVA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4EBFFA8" w14:textId="77777777" w:rsidR="00871DBC" w:rsidRPr="002930C0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FF9300"/>
                <w:szCs w:val="22"/>
              </w:rPr>
            </w:pPr>
            <w:r w:rsidRPr="003E26A3">
              <w:rPr>
                <w:rFonts w:cs="Arial"/>
                <w:b/>
                <w:bCs/>
                <w:color w:val="00B050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CBB97E3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~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3BEC0B9" w14:textId="77777777" w:rsidR="00871DBC" w:rsidRPr="003E26A3" w:rsidRDefault="00871DBC" w:rsidP="00871DBC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~</w:t>
            </w:r>
          </w:p>
        </w:tc>
      </w:tr>
      <w:tr w:rsidR="00871DBC" w:rsidRPr="00386B9B" w14:paraId="1F61FC77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21CF944B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78CE33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691185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2E24328D" w14:textId="7DD20B7B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 xml:space="preserve">Y84C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8B42E9" w14:textId="1E862C99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AIQDLCVA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592A9F4" w14:textId="77777777" w:rsidR="00871DBC" w:rsidRPr="002930C0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FF9300"/>
                <w:szCs w:val="22"/>
              </w:rPr>
            </w:pPr>
            <w:r w:rsidRPr="003E26A3">
              <w:rPr>
                <w:rFonts w:cs="Arial"/>
                <w:b/>
                <w:bCs/>
                <w:color w:val="00B050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68ED028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D45231" w14:textId="77777777" w:rsidR="00871DBC" w:rsidRPr="003E26A3" w:rsidRDefault="00871DBC" w:rsidP="00871DBC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45.4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3</w:t>
            </w:r>
          </w:p>
        </w:tc>
      </w:tr>
      <w:tr w:rsidR="00871DBC" w:rsidRPr="00386B9B" w14:paraId="61632548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0D1F32D5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EDC171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A5E384" w14:textId="7E0F6ABC" w:rsidR="00871DBC" w:rsidRPr="00871DBC" w:rsidRDefault="00871DBC" w:rsidP="00871DBC">
            <w:pPr>
              <w:jc w:val="center"/>
              <w:rPr>
                <w:rStyle w:val="normaltextrun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22B809" w14:textId="1A2E4076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sz w:val="22"/>
                <w:szCs w:val="22"/>
              </w:rPr>
              <w:t>ALYVDSLFF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1AFAFCA7" w14:textId="77777777" w:rsidR="00871DBC" w:rsidRPr="002930C0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FF9300"/>
                <w:szCs w:val="22"/>
              </w:rPr>
            </w:pPr>
            <w:r w:rsidRPr="003E26A3">
              <w:rPr>
                <w:rFonts w:cs="Arial"/>
                <w:b/>
                <w:bCs/>
                <w:color w:val="00B050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29BB4745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~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10A9E92D" w14:textId="77777777" w:rsidR="00871DBC" w:rsidRPr="003E26A3" w:rsidRDefault="00871DBC" w:rsidP="00871DBC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~</w:t>
            </w:r>
          </w:p>
        </w:tc>
      </w:tr>
      <w:tr w:rsidR="00871DBC" w:rsidRPr="00386B9B" w14:paraId="366D8806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339A355E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FE1471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88FA88" w14:textId="307EB4A5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62FCDB" w14:textId="6CB2AAF5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ELAGIGILT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B8B342E" w14:textId="77777777" w:rsidR="00871DBC" w:rsidRPr="002930C0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FF9300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65D7B4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4F90A8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4.1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0876FC6A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230825EC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A39D1D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BD655E" w14:textId="07E4EBA5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CF14DC" w14:textId="6E1B716B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ELAGIGILT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0602605" w14:textId="77777777" w:rsidR="00871DBC" w:rsidRPr="002930C0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FF9300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39F6F73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835C41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5.5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2</w:t>
            </w:r>
          </w:p>
        </w:tc>
      </w:tr>
      <w:tr w:rsidR="00871DBC" w:rsidRPr="00386B9B" w14:paraId="0402C327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57BE16F8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84053B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5AFACA" w14:textId="7430DA47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C979CF" w14:textId="482451A6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ELAGIGILT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552B7B8" w14:textId="77777777" w:rsidR="00871DBC" w:rsidRPr="002930C0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FF9300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15EC630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E6100E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3.3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3</w:t>
            </w:r>
          </w:p>
        </w:tc>
      </w:tr>
      <w:tr w:rsidR="00871DBC" w:rsidRPr="00386B9B" w14:paraId="5500549E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79056F61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8ECFA0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53FE20" w14:textId="1132BE9F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C022D6" w14:textId="7357B7C2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ELAGIGILT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305534C" w14:textId="77777777" w:rsidR="00871DBC" w:rsidRPr="002930C0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FF9300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E593F23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D7E1DA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2.9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5</w:t>
            </w:r>
          </w:p>
        </w:tc>
      </w:tr>
      <w:tr w:rsidR="00871DBC" w:rsidRPr="00386B9B" w14:paraId="1405E414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08BB04DF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B69FD4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C791BB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5B2FBB5A" w14:textId="1D2EA713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1E4010" w14:textId="1300FECB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ELAGIGILT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98C7A8F" w14:textId="77777777" w:rsidR="00871DBC" w:rsidRPr="002930C0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FF9300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D468423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47F16E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3.9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0A3FD71F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410B81F2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8500F8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CC4C36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3AB6DFA3" w14:textId="359471F5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83250E" w14:textId="0828BE95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ELAGIGILT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0314069" w14:textId="77777777" w:rsidR="00871DBC" w:rsidRPr="002930C0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FF9300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C80CA12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D4EAC8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2.2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4</w:t>
            </w:r>
          </w:p>
        </w:tc>
      </w:tr>
      <w:tr w:rsidR="00871DBC" w:rsidRPr="00386B9B" w14:paraId="19F144EB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4E2C7948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35A1C4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E4A2A4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  <w:p w14:paraId="7A175263" w14:textId="504030DD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A139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8B912D" w14:textId="69C012BE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ELAGIGILT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C4D554C" w14:textId="77777777" w:rsidR="00871DBC" w:rsidRPr="002930C0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FF9300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DCE1874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8CFDCB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3.3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3</w:t>
            </w:r>
          </w:p>
        </w:tc>
      </w:tr>
      <w:tr w:rsidR="00871DBC" w:rsidRPr="00386B9B" w14:paraId="70FA28BA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57ED9BB3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7B01EF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3A7304" w14:textId="499F6C78" w:rsidR="00871DBC" w:rsidRPr="00871DBC" w:rsidRDefault="00871DBC" w:rsidP="00871DBC">
            <w:pPr>
              <w:jc w:val="center"/>
              <w:rPr>
                <w:rStyle w:val="normaltextrun"/>
                <w:sz w:val="22"/>
                <w:szCs w:val="22"/>
              </w:rPr>
            </w:pPr>
            <w:r w:rsidRPr="00871DBC">
              <w:rPr>
                <w:rStyle w:val="normaltextrun"/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061AD8" w14:textId="634BC43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sz w:val="22"/>
                <w:szCs w:val="22"/>
              </w:rPr>
              <w:t>FLKANLP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040B553" w14:textId="77777777" w:rsidR="00871DBC" w:rsidRPr="002930C0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FF9300"/>
                <w:szCs w:val="22"/>
              </w:rPr>
            </w:pPr>
            <w:r w:rsidRPr="003E26A3">
              <w:rPr>
                <w:rFonts w:cs="Arial"/>
                <w:b/>
                <w:bCs/>
                <w:color w:val="00B050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D78F783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BC2591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 w:themeColor="text1"/>
                <w:sz w:val="22"/>
                <w:szCs w:val="22"/>
              </w:rPr>
              <w:t>ND</w:t>
            </w:r>
          </w:p>
        </w:tc>
      </w:tr>
      <w:tr w:rsidR="00871DBC" w:rsidRPr="00386B9B" w14:paraId="3E68DA27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47F96DEB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FA9E12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EE71D7" w14:textId="04111DCD" w:rsidR="00871DBC" w:rsidRPr="00871DBC" w:rsidRDefault="00871DBC" w:rsidP="00871DBC">
            <w:pPr>
              <w:jc w:val="center"/>
              <w:rPr>
                <w:rStyle w:val="normaltextrun"/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8F003E" w14:textId="39673B4F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color w:val="008F00"/>
                <w:sz w:val="22"/>
                <w:szCs w:val="22"/>
              </w:rPr>
              <w:t>KLSAMQAH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4090CFC" w14:textId="77777777" w:rsidR="00871DBC" w:rsidRPr="002930C0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FF9300"/>
                <w:szCs w:val="22"/>
              </w:rPr>
            </w:pPr>
            <w:r w:rsidRPr="003E26A3">
              <w:rPr>
                <w:rFonts w:cs="Arial"/>
                <w:b/>
                <w:bCs/>
                <w:color w:val="00B050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A43FDCE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6CB502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2.0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3</w:t>
            </w:r>
          </w:p>
        </w:tc>
      </w:tr>
      <w:tr w:rsidR="00871DBC" w:rsidRPr="00386B9B" w14:paraId="5D8DE1EF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5785EE7F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1B604B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B0EBA9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57D300F2" w14:textId="614D6FFC" w:rsidR="00871DBC" w:rsidRPr="00871DBC" w:rsidRDefault="00871DBC" w:rsidP="00871DBC">
            <w:pPr>
              <w:jc w:val="center"/>
              <w:rPr>
                <w:rStyle w:val="normaltextrun"/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 xml:space="preserve">Y84C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49F523" w14:textId="6B3D3E26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color w:val="008F00"/>
                <w:sz w:val="22"/>
                <w:szCs w:val="22"/>
              </w:rPr>
              <w:t>KLSAMQAH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94E1C06" w14:textId="77777777" w:rsidR="00871DBC" w:rsidRPr="002930C0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FF9300"/>
                <w:szCs w:val="22"/>
              </w:rPr>
            </w:pPr>
            <w:r w:rsidRPr="003E26A3">
              <w:rPr>
                <w:rFonts w:cs="Arial"/>
                <w:b/>
                <w:bCs/>
                <w:color w:val="00B050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49609FD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0A19D5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4.1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1438EF15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27217AB2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6CD595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CDFC39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  <w:p w14:paraId="044A6C26" w14:textId="63520334" w:rsidR="00871DBC" w:rsidRPr="00871DBC" w:rsidRDefault="00871DBC" w:rsidP="00871DBC">
            <w:pPr>
              <w:jc w:val="center"/>
              <w:rPr>
                <w:rStyle w:val="normaltextrun"/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A139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4A8394" w14:textId="5E11F0AB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color w:val="008F00"/>
                <w:sz w:val="22"/>
                <w:szCs w:val="22"/>
              </w:rPr>
              <w:t>KLSAMQAH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1A6A56C" w14:textId="77777777" w:rsidR="00871DBC" w:rsidRPr="002930C0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FF9300"/>
                <w:szCs w:val="22"/>
              </w:rPr>
            </w:pPr>
            <w:r w:rsidRPr="003E26A3">
              <w:rPr>
                <w:rFonts w:cs="Arial"/>
                <w:b/>
                <w:bCs/>
                <w:color w:val="00B050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1250636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6C27A0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1.1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1CF7187F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6738B6D1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CA66FE" w14:textId="77777777" w:rsidR="00871DBC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202225" w14:textId="5C51BC54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DDC370" w14:textId="5B555249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LLMGTLGI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69F7D20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F8FFB81" w14:textId="77777777" w:rsidR="00871DBC" w:rsidRPr="002930C0" w:rsidRDefault="00871DBC" w:rsidP="00871DBC">
            <w:pPr>
              <w:jc w:val="center"/>
              <w:rPr>
                <w:rFonts w:ascii="Arial" w:hAnsi="Arial" w:cs="Arial"/>
                <w:color w:val="A6A6A6" w:themeColor="background1" w:themeShade="A6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B07D9F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44.1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2</w:t>
            </w:r>
          </w:p>
          <w:p w14:paraId="7AD01D0B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47.18</w:t>
            </w:r>
            <w:r w:rsidRPr="003E26A3">
              <w:rPr>
                <w:rFonts w:cs="Arial"/>
                <w:sz w:val="22"/>
                <w:szCs w:val="22"/>
                <w:vertAlign w:val="superscript"/>
              </w:rPr>
              <w:t>CD</w:t>
            </w:r>
          </w:p>
        </w:tc>
      </w:tr>
      <w:tr w:rsidR="00871DBC" w:rsidRPr="00386B9B" w14:paraId="6EBA1DE3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4E739062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76EE0C" w14:textId="77777777" w:rsidR="00871DBC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C11369" w14:textId="46B2C592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971228" w14:textId="5BFD6232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LLMGTLGI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9A07388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B7CEA92" w14:textId="77777777" w:rsidR="00871DBC" w:rsidRPr="002930C0" w:rsidRDefault="00871DBC" w:rsidP="00871DBC">
            <w:pPr>
              <w:jc w:val="center"/>
              <w:rPr>
                <w:rFonts w:ascii="Arial" w:hAnsi="Arial" w:cs="Arial"/>
                <w:color w:val="A6A6A6" w:themeColor="background1" w:themeShade="A6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3FA56D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4.3 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 </w:t>
            </w:r>
          </w:p>
        </w:tc>
      </w:tr>
      <w:tr w:rsidR="00871DBC" w:rsidRPr="00386B9B" w14:paraId="075600AD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75197EC1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20A487" w14:textId="77777777" w:rsidR="00871DBC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5250D3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30F65366" w14:textId="17F37FE1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54B6F7" w14:textId="63143C45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LLMGTLGI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DFC1F8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C52A3B5" w14:textId="77777777" w:rsidR="00871DBC" w:rsidRPr="002930C0" w:rsidRDefault="00871DBC" w:rsidP="00871DBC">
            <w:pPr>
              <w:jc w:val="center"/>
              <w:rPr>
                <w:rFonts w:ascii="Arial" w:hAnsi="Arial" w:cs="Arial"/>
                <w:color w:val="A6A6A6" w:themeColor="background1" w:themeShade="A6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5F47E5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4.0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0 </w:t>
            </w:r>
          </w:p>
        </w:tc>
      </w:tr>
      <w:tr w:rsidR="00871DBC" w:rsidRPr="00386B9B" w14:paraId="70345F8C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09649038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FD5DA0" w14:textId="77777777" w:rsidR="00871DBC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7D8A51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  <w:p w14:paraId="5938FDD9" w14:textId="32302C61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A139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FDC68D" w14:textId="667D38D3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LLMGTLGI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5B6D9C6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2CD76DE" w14:textId="77777777" w:rsidR="00871DBC" w:rsidRPr="002930C0" w:rsidRDefault="00871DBC" w:rsidP="00871DBC">
            <w:pPr>
              <w:jc w:val="center"/>
              <w:rPr>
                <w:rFonts w:ascii="Arial" w:hAnsi="Arial" w:cs="Arial"/>
                <w:color w:val="A6A6A6" w:themeColor="background1" w:themeShade="A6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55F8BF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2.5 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 </w:t>
            </w:r>
          </w:p>
        </w:tc>
      </w:tr>
      <w:tr w:rsidR="00871DBC" w:rsidRPr="00386B9B" w14:paraId="7F24D1F1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2442657D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3C27FB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8D529B" w14:textId="7D234EE4" w:rsidR="00871DBC" w:rsidRPr="00871DBC" w:rsidRDefault="00871DBC" w:rsidP="00871DBC">
            <w:pPr>
              <w:jc w:val="center"/>
              <w:rPr>
                <w:rStyle w:val="normaltextrun"/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D68B2B" w14:textId="4B830C9C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color w:val="008F00"/>
                <w:sz w:val="22"/>
                <w:szCs w:val="22"/>
              </w:rPr>
              <w:t>LLNCIMDM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9A5D94B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A8E0902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FC67BF" w14:textId="77777777" w:rsidR="00871DBC" w:rsidRPr="003E26A3" w:rsidRDefault="00871DBC" w:rsidP="00871DBC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1.5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3</w:t>
            </w:r>
          </w:p>
        </w:tc>
      </w:tr>
      <w:tr w:rsidR="00871DBC" w:rsidRPr="00386B9B" w14:paraId="174080BE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4296F64C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73A33E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966FDF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7349DBA7" w14:textId="7C4E9F57" w:rsidR="00871DBC" w:rsidRPr="00871DBC" w:rsidRDefault="00871DBC" w:rsidP="00871DBC">
            <w:pPr>
              <w:jc w:val="center"/>
              <w:rPr>
                <w:rStyle w:val="normaltextrun"/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lastRenderedPageBreak/>
              <w:t xml:space="preserve">Y84C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4A4F00" w14:textId="583553C6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color w:val="008F00"/>
                <w:sz w:val="22"/>
                <w:szCs w:val="22"/>
              </w:rPr>
              <w:lastRenderedPageBreak/>
              <w:t>LLNCIMDM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4C585CB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8AAB1F0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78FAF6" w14:textId="77777777" w:rsidR="00871DBC" w:rsidRPr="003E26A3" w:rsidRDefault="00871DBC" w:rsidP="00871DBC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5.0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0</w:t>
            </w:r>
          </w:p>
        </w:tc>
      </w:tr>
      <w:tr w:rsidR="00871DBC" w:rsidRPr="00386B9B" w14:paraId="2573C5A6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2097B68B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42AAD7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43CAEF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  <w:p w14:paraId="0BA5B3BF" w14:textId="16CD1642" w:rsidR="00871DBC" w:rsidRPr="00871DBC" w:rsidRDefault="00871DBC" w:rsidP="00871DBC">
            <w:pPr>
              <w:jc w:val="center"/>
              <w:rPr>
                <w:rStyle w:val="normaltextrun"/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A139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A0EAB9" w14:textId="595FB221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color w:val="008F00"/>
                <w:sz w:val="22"/>
                <w:szCs w:val="22"/>
              </w:rPr>
              <w:t>LLNCIMDM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F599558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AC33E84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4216DB" w14:textId="77777777" w:rsidR="00871DBC" w:rsidRPr="003E26A3" w:rsidRDefault="00871DBC" w:rsidP="00871DBC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0.1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3</w:t>
            </w:r>
          </w:p>
        </w:tc>
      </w:tr>
      <w:tr w:rsidR="00871DBC" w:rsidRPr="00386B9B" w14:paraId="30CC14A8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65722EF8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80CCBD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1B6840" w14:textId="54DB96F3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3B5709" w14:textId="3820B75B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LQLPTLPL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F86CF14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1C3382A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4E6D83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3.9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713A1B4C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2041313F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0B0AEB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5931EE" w14:textId="073AD23B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AE825B" w14:textId="24C47B6F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LQLPTLPL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BCBC49D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3427D33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C9CFE9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4.5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2</w:t>
            </w:r>
          </w:p>
        </w:tc>
      </w:tr>
      <w:tr w:rsidR="00871DBC" w:rsidRPr="00386B9B" w14:paraId="73E60327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5D3623F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0F00EC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FA77D5" w14:textId="769FCEC3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A2FBB5" w14:textId="057310E2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LQLPTLPL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29F1B69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CEB431E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7AA3AD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3.5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0CF5DF24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5A13F12B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17DE28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3BB477" w14:textId="6BCC0AEB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B26EB7" w14:textId="10FA2293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LQLPTLPL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84E0F37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5AA7550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637115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0.5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3</w:t>
            </w:r>
          </w:p>
        </w:tc>
      </w:tr>
      <w:tr w:rsidR="00871DBC" w:rsidRPr="00386B9B" w14:paraId="4479648E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4F7E1782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58AF3E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CBD1C9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5538BF20" w14:textId="5F3BBB99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47AF45" w14:textId="7ECC6C0A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LQLPTLPL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51BCA6D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63181D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4F6243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0.9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016933F7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0013689E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A11E63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98C389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61A46BB9" w14:textId="2C922847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177D27" w14:textId="261A4063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LQLPTLPL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B2929B6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5320C00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033085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6.9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785212A0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3BFB2F72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580268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1FE689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  <w:p w14:paraId="652754D1" w14:textId="28DBFF32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A139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61147F" w14:textId="17115D10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LQLPTLPL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45BEEE8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5E8F88C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93F605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2.9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2</w:t>
            </w:r>
          </w:p>
        </w:tc>
      </w:tr>
      <w:tr w:rsidR="00871DBC" w:rsidRPr="00386B9B" w14:paraId="68DB2FE3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7FA18B24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63F091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R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17A5DF" w14:textId="1AD9EA85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10DAB1" w14:textId="7D617064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RMFPNAPY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DA2A76C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3FD9C06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A6A6A6" w:themeColor="background1" w:themeShade="A6"/>
                <w:sz w:val="22"/>
                <w:szCs w:val="22"/>
              </w:rPr>
              <w:t>R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575817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5.0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4</w:t>
            </w:r>
          </w:p>
        </w:tc>
      </w:tr>
      <w:tr w:rsidR="00871DBC" w:rsidRPr="00386B9B" w14:paraId="43602559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3BC906E2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19E9C3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D77979" w14:textId="3506C37D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29B9A1" w14:textId="09EAF181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RMFPNAPY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EC31C85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E29FBA6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~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BA7E746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~</w:t>
            </w:r>
          </w:p>
        </w:tc>
      </w:tr>
      <w:tr w:rsidR="00871DBC" w:rsidRPr="00386B9B" w14:paraId="17262BC0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5A8594A8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A4DC41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603FC1" w14:textId="5F865DB6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A280AE" w14:textId="4245A84E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RMFPNAPY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12F6F99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3D918FF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A0D55D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5.3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2</w:t>
            </w:r>
          </w:p>
        </w:tc>
      </w:tr>
      <w:tr w:rsidR="00871DBC" w:rsidRPr="00386B9B" w14:paraId="39B10229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2E692BDC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C458DD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C5FE03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02E78A64" w14:textId="06AE8C57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91C3C4" w14:textId="6512FB71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RMFPNAPY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91019DB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9BCD6E1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8C33EE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5.3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6DFA751A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56ACAA6C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12CEAC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BF7615" w14:textId="714A9183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8F635E" w14:textId="05E0CC41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RMFPNAPY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4E3E08C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52A14B5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691FEC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1.9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62B01BC9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3C6B5484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961F58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BD395D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6636DA62" w14:textId="7A4E787A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3D798B" w14:textId="0D0B74B3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RMFPNAPY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F6C85AA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1509F21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***</w:t>
            </w:r>
          </w:p>
          <w:p w14:paraId="2CF57CB2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BD8BFC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3.9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2</w:t>
            </w:r>
          </w:p>
        </w:tc>
      </w:tr>
      <w:tr w:rsidR="00871DBC" w:rsidRPr="00386B9B" w14:paraId="3D98A393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1926D4AD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B99E7C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70DC67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  <w:p w14:paraId="70B40D01" w14:textId="17C42D78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A139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019FE9" w14:textId="12F99FF2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RMFPNAPY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E609592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A56F06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51B4FA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3.2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12C123CE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23C8268E" w14:textId="77777777" w:rsidR="00871DBC" w:rsidRPr="00DC747C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7BDB7E" w14:textId="77777777" w:rsidR="00871DBC" w:rsidRPr="00DC747C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FAC136" w14:textId="5C110419" w:rsidR="00871DBC" w:rsidRPr="00871DBC" w:rsidRDefault="00871DBC" w:rsidP="00871DBC">
            <w:pPr>
              <w:jc w:val="center"/>
              <w:rPr>
                <w:rStyle w:val="normaltextrun"/>
                <w:sz w:val="22"/>
                <w:szCs w:val="22"/>
              </w:rPr>
            </w:pPr>
            <w:r w:rsidRPr="00871DBC">
              <w:rPr>
                <w:rStyle w:val="normaltextrun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A05CAC" w14:textId="146BA36C" w:rsidR="00871DBC" w:rsidRPr="00DC747C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sz w:val="22"/>
                <w:szCs w:val="22"/>
              </w:rPr>
              <w:t>RVWFCMF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50FFB8A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131BACB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~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BD7D989" w14:textId="77777777" w:rsidR="00871DBC" w:rsidRPr="003E26A3" w:rsidRDefault="00871DBC" w:rsidP="00871DBC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~</w:t>
            </w:r>
          </w:p>
        </w:tc>
      </w:tr>
      <w:tr w:rsidR="00871DBC" w:rsidRPr="00386B9B" w14:paraId="35482060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168750CF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33C6CD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02C995" w14:textId="13D71311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5E89C1" w14:textId="5C793C5D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SLLMWITQ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ED77E70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C1A79E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C3B6C8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4.7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4</w:t>
            </w:r>
          </w:p>
        </w:tc>
      </w:tr>
      <w:tr w:rsidR="00871DBC" w:rsidRPr="00386B9B" w14:paraId="58248B46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2B0ED752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673376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A5FE73" w14:textId="3D0340CD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2E2B6E" w14:textId="502EC44B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SLLMWITQ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B44F4A6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F6A6E66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1A470D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5.6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2</w:t>
            </w:r>
          </w:p>
        </w:tc>
      </w:tr>
      <w:tr w:rsidR="00871DBC" w:rsidRPr="00386B9B" w14:paraId="21AB44D5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0CFFD632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C906DE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F33816" w14:textId="40D9D935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195029" w14:textId="3CC9069F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SLLMWITQ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A2502BF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8E728AA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0FBBFB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5.0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2</w:t>
            </w:r>
          </w:p>
        </w:tc>
      </w:tr>
      <w:tr w:rsidR="00871DBC" w:rsidRPr="00386B9B" w14:paraId="165E08E9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427C5F25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5AD806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44B828" w14:textId="006E8CD7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1E1FE5" w14:textId="07E6C36C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SLLMWITQ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EBA5321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D140901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AA5A7C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5.3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3</w:t>
            </w:r>
          </w:p>
        </w:tc>
      </w:tr>
      <w:tr w:rsidR="00871DBC" w:rsidRPr="00386B9B" w14:paraId="22FD2F87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30889F86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5C991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1DCBA1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27F83C60" w14:textId="0E19A9D2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69F725" w14:textId="4BA08093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SLLMWITQ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F3B46F1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01D792C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BE5CDB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5.8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0</w:t>
            </w:r>
          </w:p>
        </w:tc>
      </w:tr>
      <w:tr w:rsidR="00871DBC" w:rsidRPr="00386B9B" w14:paraId="40B7D42B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66150C28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804AA0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94A377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6631484B" w14:textId="264FB09C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BBABC6" w14:textId="061C1D23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SLLMWITQ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EB9A7FE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36E85AE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0B25D9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6.3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10963CE9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67534365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4D685D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371E7C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  <w:p w14:paraId="5F196962" w14:textId="0F995A06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A139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A97620" w14:textId="49268DD0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SLLMWITQ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4258842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EE94404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E3007B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4.4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4</w:t>
            </w:r>
          </w:p>
        </w:tc>
      </w:tr>
      <w:tr w:rsidR="00871DBC" w:rsidRPr="00386B9B" w14:paraId="6A698D21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6EAB8265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B64F08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AD0B87" w14:textId="091F413E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02C6F1" w14:textId="199219F9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SLLQHLIG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296C7A6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00B050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D75D257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1345CC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7.5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6</w:t>
            </w:r>
          </w:p>
        </w:tc>
      </w:tr>
      <w:tr w:rsidR="00871DBC" w:rsidRPr="00386B9B" w14:paraId="6281293F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6E582C03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9D670D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C88F88" w14:textId="0F16AFAF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873037" w14:textId="03D52E03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SLLQHLIG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951ADA8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00B050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D7FF3A6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B31D8B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5.5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3</w:t>
            </w:r>
          </w:p>
        </w:tc>
      </w:tr>
      <w:tr w:rsidR="00871DBC" w:rsidRPr="00386B9B" w14:paraId="0E60ADD0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1018483B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97B9F5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CDBA5F" w14:textId="745E7CFA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C59A28" w14:textId="1A183606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SLLQHLIG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0B7EC89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00B050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AFA354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DB127A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2.5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75D7D013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2DF8AFB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7A17A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22F7FF" w14:textId="67ED69B2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EA84DD" w14:textId="1AFD7616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SLLQHLIG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5F7DD4A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00B050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0F132E7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3AABA6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9.7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4</w:t>
            </w:r>
          </w:p>
        </w:tc>
      </w:tr>
      <w:tr w:rsidR="00871DBC" w:rsidRPr="00386B9B" w14:paraId="74C5C705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735661C2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F14F3A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FCBAA4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2AA260A4" w14:textId="0F90EB6A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7958BB" w14:textId="2ACB578F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SLLQHLIG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94DF705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00B050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F0A42AD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ACA1BE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7.7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3</w:t>
            </w:r>
          </w:p>
        </w:tc>
      </w:tr>
      <w:tr w:rsidR="00871DBC" w:rsidRPr="00386B9B" w14:paraId="3395B89C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6270F237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091B4C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A40013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7D60F4A6" w14:textId="3FA3A614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68FAFD" w14:textId="2F672CEB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SLLQHLIG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071A796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00B050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336D9A4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48529A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3.6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3</w:t>
            </w:r>
          </w:p>
        </w:tc>
      </w:tr>
      <w:tr w:rsidR="00871DBC" w:rsidRPr="00386B9B" w14:paraId="181E95EC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11D80A46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0ECB7D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272A8E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  <w:p w14:paraId="257522DC" w14:textId="6D984287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A139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A14CC1" w14:textId="52F98008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SLLQHLIG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90A79DA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00B050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1F1960F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168CA6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5.1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6318E2AB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686A3B80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798341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F5B6E9" w14:textId="053D370C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AD21B7" w14:textId="62709F04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SVAPALALFP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5AF33FCC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40E3588A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6CC88165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5.2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2</w:t>
            </w:r>
          </w:p>
        </w:tc>
      </w:tr>
      <w:tr w:rsidR="00871DBC" w:rsidRPr="00386B9B" w14:paraId="75F47689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4CBCB860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FA172F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58773D" w14:textId="18758088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585DE2" w14:textId="0326BB85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SVAPALALFP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68169206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44ECD1BD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4C37062B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6.9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727C78FD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3E745A95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C3E6DD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36F05E" w14:textId="6ED0AB95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7C72DE" w14:textId="641E9086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SVAPALALFP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2F4F8C89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19CF2E1A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3C28561D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3.8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0</w:t>
            </w:r>
          </w:p>
        </w:tc>
      </w:tr>
      <w:tr w:rsidR="00871DBC" w:rsidRPr="00386B9B" w14:paraId="3543F658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2C3A75AD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C139C0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C9D98B" w14:textId="56536C96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D154A9" w14:textId="76B17ADD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SVAPALALFP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4DA9D666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0792DC54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281B2AC1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3.6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2</w:t>
            </w:r>
          </w:p>
        </w:tc>
      </w:tr>
      <w:tr w:rsidR="00871DBC" w:rsidRPr="00386B9B" w14:paraId="5D95637E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0B4E6BB5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86BB25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79A144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572AF3CD" w14:textId="2A2C8153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C663B6" w14:textId="104F4DB7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SVAPALALFP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3EEC4530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092716E3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3BA5AAC7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3.8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2</w:t>
            </w:r>
          </w:p>
        </w:tc>
      </w:tr>
      <w:tr w:rsidR="00871DBC" w:rsidRPr="00386B9B" w14:paraId="72C612DF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4716B263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C66318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6A1BE8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67D4DFE9" w14:textId="69BD4315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D47578" w14:textId="3A0565FB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SVAPALALFP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7EAB700E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11F6C5D8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4310B394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2.0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2</w:t>
            </w:r>
          </w:p>
        </w:tc>
      </w:tr>
      <w:tr w:rsidR="00871DBC" w:rsidRPr="00386B9B" w14:paraId="0214F8B9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33CEFA9C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71076B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C3787D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  <w:p w14:paraId="23ADC255" w14:textId="11F2108E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lastRenderedPageBreak/>
              <w:t>A139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36580E" w14:textId="5B5C4812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lastRenderedPageBreak/>
              <w:t>SVAPALALFP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14DCF62B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7BDC845E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55CF058E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4.2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2</w:t>
            </w:r>
          </w:p>
        </w:tc>
      </w:tr>
      <w:tr w:rsidR="00871DBC" w:rsidRPr="00386B9B" w14:paraId="35C5D645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79968667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AF1C47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D02906" w14:textId="0E71D375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DC87C4" w14:textId="55702487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TLGIVCP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2D5137FB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1FDD607E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0ACB801E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45.8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0</w:t>
            </w:r>
          </w:p>
          <w:p w14:paraId="3BFEB72C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50.46</w:t>
            </w:r>
            <w:r w:rsidRPr="003E26A3">
              <w:rPr>
                <w:rFonts w:cs="Arial"/>
                <w:sz w:val="22"/>
                <w:szCs w:val="22"/>
                <w:vertAlign w:val="superscript"/>
              </w:rPr>
              <w:t>CD</w:t>
            </w:r>
          </w:p>
        </w:tc>
      </w:tr>
      <w:tr w:rsidR="00871DBC" w:rsidRPr="00386B9B" w14:paraId="3ED7942F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01B9F341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B5C474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C9E800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  <w:p w14:paraId="43F71CDF" w14:textId="3FD62031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A139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3E66B1" w14:textId="1B3E329A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TLGIVCP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29F668E6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6D22F5CD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713CA6CA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46.9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8</w:t>
            </w:r>
          </w:p>
        </w:tc>
      </w:tr>
      <w:tr w:rsidR="00871DBC" w:rsidRPr="00386B9B" w14:paraId="39FE68FD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6F5CB234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2D5AA4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R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9357ECD" w14:textId="149DC9A0" w:rsidR="00871DBC" w:rsidRPr="00871DBC" w:rsidRDefault="00871DBC" w:rsidP="00871DBC">
            <w:pPr>
              <w:jc w:val="center"/>
              <w:rPr>
                <w:color w:val="0000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FB3932" w14:textId="675F201F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VLDFAPPG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30CDF10E" w14:textId="77777777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67A58146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 w:themeColor="text1"/>
                <w:sz w:val="22"/>
                <w:szCs w:val="22"/>
              </w:rPr>
              <w:t>R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535D3671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4.9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4</w:t>
            </w:r>
          </w:p>
        </w:tc>
      </w:tr>
      <w:tr w:rsidR="00871DBC" w:rsidRPr="00386B9B" w14:paraId="53330B87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700E86E0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593ED3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BF3EDD" w14:textId="044CC018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CC23CF" w14:textId="531C3A7D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VLHDDLLE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C86791E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DE1413A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9012EF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44.7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 0.3</w:t>
            </w:r>
          </w:p>
        </w:tc>
      </w:tr>
      <w:tr w:rsidR="00871DBC" w:rsidRPr="00386B9B" w14:paraId="10C61E92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684E166D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BF5261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437D29" w14:textId="0F71F857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C8139A" w14:textId="04724ADF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VLHDDLLE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AA4D5E8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0AF12C1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6F380D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4.7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4293935F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1B8F8455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D47AAE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50EE1C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5BC6C97D" w14:textId="15CB6D1C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736231" w14:textId="6A646E0B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VLHDDLLE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28ACABD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190A5CE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358DF4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4.1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  </w:t>
            </w:r>
          </w:p>
        </w:tc>
      </w:tr>
      <w:tr w:rsidR="00871DBC" w:rsidRPr="00386B9B" w14:paraId="45D5512E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3289732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13C8F4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2582D8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  <w:p w14:paraId="6DECDD82" w14:textId="121970BD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A139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112969" w14:textId="578C16B4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VLHDDLLE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56E62C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6D070FD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8B8E0D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4.0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3</w:t>
            </w:r>
          </w:p>
        </w:tc>
      </w:tr>
      <w:tr w:rsidR="00871DBC" w:rsidRPr="00386B9B" w14:paraId="3FA6FD0F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23981DFD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C3494E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5DBA9C" w14:textId="7506B516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DFF95E" w14:textId="788FEE45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VLQELNVT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66E88A8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00B050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97D5206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C08479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9.9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8</w:t>
            </w:r>
          </w:p>
        </w:tc>
      </w:tr>
      <w:tr w:rsidR="00871DBC" w:rsidRPr="00386B9B" w14:paraId="0E785C88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0446FFE5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D3A6B2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4F926D" w14:textId="1D5DF033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AEBE79" w14:textId="66A3E847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VLQELNVT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6CE108E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00B050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A5E074E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4B0E82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0.5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2</w:t>
            </w:r>
          </w:p>
        </w:tc>
      </w:tr>
      <w:tr w:rsidR="00871DBC" w:rsidRPr="00386B9B" w14:paraId="127A29B9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3A8295F0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BEEB6F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666F60" w14:textId="37D49AE3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5AD399" w14:textId="2350E5B4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VLQELNVT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07458FD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00B050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A86DBE4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AEAEF1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8.2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2</w:t>
            </w:r>
          </w:p>
        </w:tc>
      </w:tr>
      <w:tr w:rsidR="00871DBC" w:rsidRPr="00386B9B" w14:paraId="69F7A960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739F4D56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66BFBF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43C66B" w14:textId="7246BF71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D6E49F" w14:textId="2C0A6FEF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VLQELNVT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80D6042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00B050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4329C2C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9DEF71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2.6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2</w:t>
            </w:r>
          </w:p>
        </w:tc>
      </w:tr>
      <w:tr w:rsidR="00871DBC" w:rsidRPr="00386B9B" w14:paraId="2C75A96C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5D29B44B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F69B15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2B4F1C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2F010301" w14:textId="5B869ECA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A83571" w14:textId="49A528F0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VLQELNVT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E170E76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00B050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592999D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1BE039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2.8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2</w:t>
            </w:r>
          </w:p>
        </w:tc>
      </w:tr>
      <w:tr w:rsidR="00871DBC" w:rsidRPr="00386B9B" w14:paraId="6515FABA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38F16F5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497E61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869F5F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40E416A8" w14:textId="059CE03F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8208F0" w14:textId="51B9CD99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VLQELNVT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69D8D6B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00B050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5471E7C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694201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9.5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2</w:t>
            </w:r>
          </w:p>
        </w:tc>
      </w:tr>
      <w:tr w:rsidR="00871DBC" w:rsidRPr="00386B9B" w14:paraId="68645A00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17408DA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8748F0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539777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  <w:p w14:paraId="5F918109" w14:textId="17E6B47B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A139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05F009" w14:textId="10518760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VLQELNVT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DD662BB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4969B7D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D7F87B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6.0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6 </w:t>
            </w:r>
          </w:p>
        </w:tc>
      </w:tr>
      <w:tr w:rsidR="00871DBC" w:rsidRPr="00386B9B" w14:paraId="2B55D520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6CDDB19A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F3479A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38747E" w14:textId="08A69D17" w:rsidR="00871DBC" w:rsidRPr="00871DBC" w:rsidRDefault="00871DBC" w:rsidP="00871DBC">
            <w:pPr>
              <w:jc w:val="center"/>
              <w:rPr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0E8CBB" w14:textId="34F43392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YLLEMLWR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03994BC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C0BCFFC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36BF4E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0.9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1905B0C9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16DDF28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AE374D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ACBB02" w14:textId="7AE53CFD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8C7464" w14:textId="0A12D7AC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YMLDLQ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3859FDFD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6F71AEB2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7747D00E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43.3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5</w:t>
            </w:r>
          </w:p>
        </w:tc>
      </w:tr>
      <w:tr w:rsidR="00871DBC" w:rsidRPr="00386B9B" w14:paraId="646BED08" w14:textId="77777777" w:rsidTr="00871DBC">
        <w:tc>
          <w:tcPr>
            <w:tcW w:w="0" w:type="auto"/>
          </w:tcPr>
          <w:p w14:paraId="0A5BC0B3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7CFC56E9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5C647098" w14:textId="4761BA9C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</w:tcPr>
          <w:p w14:paraId="779F1836" w14:textId="672C041C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YMLDLQPE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2D70BB4A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8CDE078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6D294C95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42.7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5</w:t>
            </w:r>
          </w:p>
        </w:tc>
      </w:tr>
      <w:tr w:rsidR="00871DBC" w:rsidRPr="00386B9B" w14:paraId="41D826EB" w14:textId="77777777" w:rsidTr="00871DBC">
        <w:tc>
          <w:tcPr>
            <w:tcW w:w="0" w:type="auto"/>
          </w:tcPr>
          <w:p w14:paraId="1B714452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6356AD4B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075205FF" w14:textId="0B40C087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</w:tcPr>
          <w:p w14:paraId="0F42F63C" w14:textId="7580F9A3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YMLDLQPE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16ED0310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1D9B372F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66A0CCA8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0.6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4</w:t>
            </w:r>
          </w:p>
        </w:tc>
      </w:tr>
      <w:tr w:rsidR="00871DBC" w:rsidRPr="00386B9B" w14:paraId="6F3C548B" w14:textId="77777777" w:rsidTr="00871DBC">
        <w:tc>
          <w:tcPr>
            <w:tcW w:w="0" w:type="auto"/>
          </w:tcPr>
          <w:p w14:paraId="1C59CFB4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3C81E70F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157F80E6" w14:textId="4E26A3F4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</w:tc>
        <w:tc>
          <w:tcPr>
            <w:tcW w:w="0" w:type="auto"/>
          </w:tcPr>
          <w:p w14:paraId="5E8A0CE7" w14:textId="458C052C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YMLDLQPE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711DEDAE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24341E67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7E7F285C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46.3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3</w:t>
            </w:r>
          </w:p>
        </w:tc>
      </w:tr>
      <w:tr w:rsidR="00871DBC" w:rsidRPr="00386B9B" w14:paraId="3BA7321E" w14:textId="77777777" w:rsidTr="00871DBC">
        <w:tc>
          <w:tcPr>
            <w:tcW w:w="0" w:type="auto"/>
          </w:tcPr>
          <w:p w14:paraId="788453E6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0793A50E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3B6CA839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7D033106" w14:textId="527E71B7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</w:tcPr>
          <w:p w14:paraId="462FBF5C" w14:textId="09306F80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YMLDLQPE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30CD0BE2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454DA050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4E0BF447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46.1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3</w:t>
            </w:r>
          </w:p>
        </w:tc>
      </w:tr>
      <w:tr w:rsidR="00871DBC" w:rsidRPr="00386B9B" w14:paraId="16854886" w14:textId="77777777" w:rsidTr="00871DBC">
        <w:tc>
          <w:tcPr>
            <w:tcW w:w="0" w:type="auto"/>
          </w:tcPr>
          <w:p w14:paraId="183A7913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16438F05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57DD5F9B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11E63DBF" w14:textId="62A9AD40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</w:tcPr>
          <w:p w14:paraId="38D26060" w14:textId="7CCAD99B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YMLDLQPE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79C80722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09C68F67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21781333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2.3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3</w:t>
            </w:r>
          </w:p>
        </w:tc>
      </w:tr>
      <w:tr w:rsidR="00871DBC" w:rsidRPr="00386B9B" w14:paraId="14234482" w14:textId="77777777" w:rsidTr="00871DBC">
        <w:tc>
          <w:tcPr>
            <w:tcW w:w="0" w:type="auto"/>
          </w:tcPr>
          <w:p w14:paraId="123BEA9D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1FA449C7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 w:themeColor="text1"/>
                <w:sz w:val="22"/>
                <w:szCs w:val="22"/>
              </w:rPr>
              <w:t>RF</w:t>
            </w:r>
          </w:p>
        </w:tc>
        <w:tc>
          <w:tcPr>
            <w:tcW w:w="0" w:type="auto"/>
            <w:vAlign w:val="center"/>
          </w:tcPr>
          <w:p w14:paraId="294246E7" w14:textId="22685854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7CAF085E" w14:textId="7E1F5229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YMLDLQPET</w:t>
            </w:r>
          </w:p>
        </w:tc>
        <w:tc>
          <w:tcPr>
            <w:tcW w:w="0" w:type="auto"/>
          </w:tcPr>
          <w:p w14:paraId="61E0FD60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</w:tcPr>
          <w:p w14:paraId="0F653634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A6A6A6" w:themeColor="background1" w:themeShade="A6"/>
                <w:sz w:val="22"/>
                <w:szCs w:val="22"/>
              </w:rPr>
              <w:t>RF</w:t>
            </w:r>
          </w:p>
        </w:tc>
        <w:tc>
          <w:tcPr>
            <w:tcW w:w="0" w:type="auto"/>
          </w:tcPr>
          <w:p w14:paraId="38DD12B4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8.5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15B7D51F" w14:textId="77777777" w:rsidTr="00871DBC">
        <w:tc>
          <w:tcPr>
            <w:tcW w:w="0" w:type="auto"/>
          </w:tcPr>
          <w:p w14:paraId="2807DCC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50ADCF47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13D494A2" w14:textId="18114D75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</w:tcPr>
          <w:p w14:paraId="36F5C2D7" w14:textId="19432AD5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YMLDLQPET</w:t>
            </w:r>
          </w:p>
        </w:tc>
        <w:tc>
          <w:tcPr>
            <w:tcW w:w="0" w:type="auto"/>
          </w:tcPr>
          <w:p w14:paraId="0D40891A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</w:tcPr>
          <w:p w14:paraId="7FD8597F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**</w:t>
            </w:r>
          </w:p>
        </w:tc>
        <w:tc>
          <w:tcPr>
            <w:tcW w:w="0" w:type="auto"/>
          </w:tcPr>
          <w:p w14:paraId="29EE600A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45.1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3</w:t>
            </w:r>
          </w:p>
          <w:p w14:paraId="38E71FB2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48.28</w:t>
            </w:r>
            <w:r w:rsidRPr="003E26A3">
              <w:rPr>
                <w:rFonts w:cs="Arial"/>
                <w:sz w:val="22"/>
                <w:szCs w:val="22"/>
                <w:vertAlign w:val="superscript"/>
              </w:rPr>
              <w:t>CD</w:t>
            </w:r>
          </w:p>
        </w:tc>
      </w:tr>
      <w:tr w:rsidR="00871DBC" w:rsidRPr="00386B9B" w14:paraId="1C5BD95E" w14:textId="77777777" w:rsidTr="00871DBC">
        <w:tc>
          <w:tcPr>
            <w:tcW w:w="0" w:type="auto"/>
          </w:tcPr>
          <w:p w14:paraId="4877B77D" w14:textId="77777777" w:rsidR="00871DBC" w:rsidRPr="003E26A3" w:rsidRDefault="00871DBC" w:rsidP="00871DBC">
            <w:pPr>
              <w:ind w:right="-108"/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  <w:p w14:paraId="33C71D36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K</w:t>
            </w:r>
            <w:r w:rsidRPr="003E26A3">
              <w:rPr>
                <w:rFonts w:cs="Arial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78B8828C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sym w:font="Symbol" w:char="F063"/>
            </w:r>
            <w:r w:rsidRPr="003E26A3">
              <w:rPr>
                <w:rFonts w:cs="Arial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670C48F1" w14:textId="6AD54B28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</w:tcPr>
          <w:p w14:paraId="59751E35" w14:textId="5F85F5D6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YMLDLQPET</w:t>
            </w:r>
          </w:p>
        </w:tc>
        <w:tc>
          <w:tcPr>
            <w:tcW w:w="0" w:type="auto"/>
          </w:tcPr>
          <w:p w14:paraId="7D14C013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</w:tcPr>
          <w:p w14:paraId="20199D87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**</w:t>
            </w:r>
          </w:p>
        </w:tc>
        <w:tc>
          <w:tcPr>
            <w:tcW w:w="0" w:type="auto"/>
          </w:tcPr>
          <w:p w14:paraId="11BD0B01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46.1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3</w:t>
            </w:r>
          </w:p>
        </w:tc>
      </w:tr>
      <w:tr w:rsidR="00871DBC" w:rsidRPr="00386B9B" w14:paraId="6D510A80" w14:textId="77777777" w:rsidTr="00871DBC">
        <w:tc>
          <w:tcPr>
            <w:tcW w:w="0" w:type="auto"/>
          </w:tcPr>
          <w:p w14:paraId="0AAEA0E0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685E6DEA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72A6CDA2" w14:textId="13B12C94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</w:tcPr>
          <w:p w14:paraId="09ABA139" w14:textId="5805AF0C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YMLDLQPET</w:t>
            </w:r>
          </w:p>
        </w:tc>
        <w:tc>
          <w:tcPr>
            <w:tcW w:w="0" w:type="auto"/>
          </w:tcPr>
          <w:p w14:paraId="1854BAD0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</w:tcPr>
          <w:p w14:paraId="058F6C66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</w:tcPr>
          <w:p w14:paraId="6A3E2652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3.2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4</w:t>
            </w:r>
          </w:p>
        </w:tc>
      </w:tr>
      <w:tr w:rsidR="00871DBC" w:rsidRPr="00386B9B" w14:paraId="4EC58DE4" w14:textId="77777777" w:rsidTr="00871DBC">
        <w:tc>
          <w:tcPr>
            <w:tcW w:w="0" w:type="auto"/>
          </w:tcPr>
          <w:p w14:paraId="590CD439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5C367522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1E931DE7" w14:textId="0F07E4BD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</w:tc>
        <w:tc>
          <w:tcPr>
            <w:tcW w:w="0" w:type="auto"/>
          </w:tcPr>
          <w:p w14:paraId="30387ECE" w14:textId="7E12AFE8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YMLDLQPET</w:t>
            </w:r>
          </w:p>
        </w:tc>
        <w:tc>
          <w:tcPr>
            <w:tcW w:w="0" w:type="auto"/>
          </w:tcPr>
          <w:p w14:paraId="02657C6E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</w:tcPr>
          <w:p w14:paraId="0A634867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</w:tcPr>
          <w:p w14:paraId="1DDD52FE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8.5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2</w:t>
            </w:r>
          </w:p>
        </w:tc>
      </w:tr>
      <w:tr w:rsidR="00871DBC" w:rsidRPr="00386B9B" w14:paraId="77362BDB" w14:textId="77777777" w:rsidTr="00871DBC">
        <w:tc>
          <w:tcPr>
            <w:tcW w:w="0" w:type="auto"/>
          </w:tcPr>
          <w:p w14:paraId="0BE13431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599BFB30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3CDED843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44B2AA0A" w14:textId="4C1B659F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</w:tcPr>
          <w:p w14:paraId="500053E7" w14:textId="6D4D2C53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YMLDLQPET</w:t>
            </w:r>
          </w:p>
        </w:tc>
        <w:tc>
          <w:tcPr>
            <w:tcW w:w="0" w:type="auto"/>
          </w:tcPr>
          <w:p w14:paraId="379F9B3C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</w:tcPr>
          <w:p w14:paraId="0113303B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</w:tcPr>
          <w:p w14:paraId="582DFC55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9.6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5</w:t>
            </w:r>
          </w:p>
        </w:tc>
      </w:tr>
      <w:tr w:rsidR="00871DBC" w:rsidRPr="00386B9B" w14:paraId="514A793A" w14:textId="77777777" w:rsidTr="00871DBC">
        <w:tc>
          <w:tcPr>
            <w:tcW w:w="0" w:type="auto"/>
          </w:tcPr>
          <w:p w14:paraId="743D7A33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7585EA4A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52165216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40FE03FB" w14:textId="3D580137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</w:tcPr>
          <w:p w14:paraId="2D7A0B26" w14:textId="553D3C92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YMLDLQPET</w:t>
            </w:r>
          </w:p>
        </w:tc>
        <w:tc>
          <w:tcPr>
            <w:tcW w:w="0" w:type="auto"/>
          </w:tcPr>
          <w:p w14:paraId="3E0A8ACB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</w:tcPr>
          <w:p w14:paraId="357B6D5B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**</w:t>
            </w:r>
          </w:p>
        </w:tc>
        <w:tc>
          <w:tcPr>
            <w:tcW w:w="0" w:type="auto"/>
          </w:tcPr>
          <w:p w14:paraId="5B1F0D34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6.3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63EF7986" w14:textId="77777777" w:rsidTr="00871DBC">
        <w:tc>
          <w:tcPr>
            <w:tcW w:w="0" w:type="auto"/>
          </w:tcPr>
          <w:p w14:paraId="31199125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3CE20192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43FF8D05" w14:textId="7433720B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456322AB" w14:textId="071B3CA5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YMLDLQPETT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0735D1CA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36BDF9CA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31249832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7.3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3</w:t>
            </w:r>
          </w:p>
        </w:tc>
      </w:tr>
      <w:tr w:rsidR="00871DBC" w:rsidRPr="00386B9B" w14:paraId="33CC5ECC" w14:textId="77777777" w:rsidTr="00871DBC">
        <w:tc>
          <w:tcPr>
            <w:tcW w:w="0" w:type="auto"/>
          </w:tcPr>
          <w:p w14:paraId="7515EED4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65784375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34D910B9" w14:textId="74AB12BE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</w:tcPr>
          <w:p w14:paraId="51C0D6DD" w14:textId="78247FF7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YMLDLQPETT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6DFFC3AF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080303E5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76B90A48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7.7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9</w:t>
            </w:r>
          </w:p>
        </w:tc>
      </w:tr>
      <w:tr w:rsidR="00871DBC" w:rsidRPr="00386B9B" w14:paraId="7D39B22D" w14:textId="77777777" w:rsidTr="00871DBC">
        <w:tc>
          <w:tcPr>
            <w:tcW w:w="0" w:type="auto"/>
          </w:tcPr>
          <w:p w14:paraId="425D8EA7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1A366EA4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2BD62C50" w14:textId="61FB01E0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</w:tcPr>
          <w:p w14:paraId="353F587B" w14:textId="6E192916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YMLDLQPETT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A32246C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0AC36D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79C10715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5.2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5</w:t>
            </w:r>
          </w:p>
        </w:tc>
      </w:tr>
      <w:tr w:rsidR="00871DBC" w:rsidRPr="00386B9B" w14:paraId="7F58554B" w14:textId="77777777" w:rsidTr="00871DBC">
        <w:tc>
          <w:tcPr>
            <w:tcW w:w="0" w:type="auto"/>
          </w:tcPr>
          <w:p w14:paraId="29756ACD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188EF718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7CBB2655" w14:textId="7583DC24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</w:tc>
        <w:tc>
          <w:tcPr>
            <w:tcW w:w="0" w:type="auto"/>
          </w:tcPr>
          <w:p w14:paraId="3FAA052C" w14:textId="755153E0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YMLDLQPETT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78953E53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1084F216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747FA40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7.6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4</w:t>
            </w:r>
          </w:p>
        </w:tc>
      </w:tr>
      <w:tr w:rsidR="00871DBC" w:rsidRPr="00386B9B" w14:paraId="524A05E2" w14:textId="77777777" w:rsidTr="00871DBC">
        <w:tc>
          <w:tcPr>
            <w:tcW w:w="0" w:type="auto"/>
          </w:tcPr>
          <w:p w14:paraId="7ACD1B99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29A8B871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5EA15540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3A5C6C08" w14:textId="6E5061F9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</w:tcPr>
          <w:p w14:paraId="48B88444" w14:textId="750EA19E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YMLDLQPETT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69B70DE6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2E9D31A8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F86D298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8.4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4</w:t>
            </w:r>
          </w:p>
        </w:tc>
      </w:tr>
      <w:tr w:rsidR="00871DBC" w:rsidRPr="00386B9B" w14:paraId="5696C07A" w14:textId="77777777" w:rsidTr="00871DBC">
        <w:tc>
          <w:tcPr>
            <w:tcW w:w="0" w:type="auto"/>
          </w:tcPr>
          <w:p w14:paraId="7CD081D2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66114382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1CCB729D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24E8D520" w14:textId="43F8ACE7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</w:tcPr>
          <w:p w14:paraId="3F57B38F" w14:textId="39427886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YMLDLQPETT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22904CEB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14E3904A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79233435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5.6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2</w:t>
            </w:r>
          </w:p>
        </w:tc>
      </w:tr>
      <w:tr w:rsidR="00871DBC" w:rsidRPr="00386B9B" w14:paraId="66E0176D" w14:textId="77777777" w:rsidTr="00871DBC">
        <w:tc>
          <w:tcPr>
            <w:tcW w:w="0" w:type="auto"/>
          </w:tcPr>
          <w:p w14:paraId="7062DF76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1C23953A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560DE354" w14:textId="360DF8C7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1C208027" w14:textId="685617F2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YMLDLQPETTD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25E126D8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499BFBAB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0012A8BD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7.0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4</w:t>
            </w:r>
          </w:p>
        </w:tc>
      </w:tr>
      <w:tr w:rsidR="00871DBC" w:rsidRPr="00386B9B" w14:paraId="6F7976B6" w14:textId="77777777" w:rsidTr="00871DBC">
        <w:tc>
          <w:tcPr>
            <w:tcW w:w="0" w:type="auto"/>
          </w:tcPr>
          <w:p w14:paraId="3DEF965A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2B67D56F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6BA3DB21" w14:textId="510DC27C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</w:tcPr>
          <w:p w14:paraId="4973DBE4" w14:textId="6B60A495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YMLDLQPETTD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7CC78820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0DBE2CB6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3C609F9" w14:textId="77777777" w:rsidR="00871DBC" w:rsidRPr="003E26A3" w:rsidRDefault="00871DBC" w:rsidP="00871DBC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7.4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4</w:t>
            </w:r>
          </w:p>
        </w:tc>
      </w:tr>
      <w:tr w:rsidR="00871DBC" w:rsidRPr="00386B9B" w14:paraId="07FB4ED4" w14:textId="77777777" w:rsidTr="00871DBC">
        <w:tc>
          <w:tcPr>
            <w:tcW w:w="0" w:type="auto"/>
          </w:tcPr>
          <w:p w14:paraId="21CC1B7B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2E46FECC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797F61B4" w14:textId="17EAE0DF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</w:tcPr>
          <w:p w14:paraId="74A9AC07" w14:textId="37A40A7D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YMLDLQPETTD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2C39732B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3303FE61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3B42AD33" w14:textId="77777777" w:rsidR="00871DBC" w:rsidRPr="003E26A3" w:rsidRDefault="00871DBC" w:rsidP="00871DBC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4.9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2</w:t>
            </w:r>
          </w:p>
        </w:tc>
      </w:tr>
      <w:tr w:rsidR="00871DBC" w:rsidRPr="00386B9B" w14:paraId="618958E2" w14:textId="77777777" w:rsidTr="00871DBC">
        <w:tc>
          <w:tcPr>
            <w:tcW w:w="0" w:type="auto"/>
          </w:tcPr>
          <w:p w14:paraId="4F0BD190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lastRenderedPageBreak/>
              <w:t>A*02:01</w:t>
            </w:r>
          </w:p>
        </w:tc>
        <w:tc>
          <w:tcPr>
            <w:tcW w:w="0" w:type="auto"/>
          </w:tcPr>
          <w:p w14:paraId="13736425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34AFA8DE" w14:textId="28C18BFA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</w:tc>
        <w:tc>
          <w:tcPr>
            <w:tcW w:w="0" w:type="auto"/>
          </w:tcPr>
          <w:p w14:paraId="4CD5A952" w14:textId="65A4F1E3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YMLDLQPETTD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3BCD8C60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78F13B1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26F35ED2" w14:textId="77777777" w:rsidR="00871DBC" w:rsidRPr="003E26A3" w:rsidRDefault="00871DBC" w:rsidP="00871DBC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7.8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4</w:t>
            </w:r>
          </w:p>
        </w:tc>
      </w:tr>
      <w:tr w:rsidR="00871DBC" w:rsidRPr="00386B9B" w14:paraId="5B436A0C" w14:textId="77777777" w:rsidTr="00871DBC">
        <w:tc>
          <w:tcPr>
            <w:tcW w:w="0" w:type="auto"/>
          </w:tcPr>
          <w:p w14:paraId="6D23B196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0D60BF62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2423BBCE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37D18063" w14:textId="09E89A57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</w:tcPr>
          <w:p w14:paraId="539AB7B1" w14:textId="56E579F3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YMLDLQPETTD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7185D7C4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36B36B92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1C329323" w14:textId="77777777" w:rsidR="00871DBC" w:rsidRPr="003E26A3" w:rsidRDefault="00871DBC" w:rsidP="00871DBC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8.3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3</w:t>
            </w:r>
          </w:p>
        </w:tc>
      </w:tr>
      <w:tr w:rsidR="00871DBC" w:rsidRPr="00386B9B" w14:paraId="09439921" w14:textId="77777777" w:rsidTr="00871DBC">
        <w:tc>
          <w:tcPr>
            <w:tcW w:w="0" w:type="auto"/>
          </w:tcPr>
          <w:p w14:paraId="44484160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2300D2BF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3B75C08A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0BB3CBBB" w14:textId="2F684C2B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</w:tcPr>
          <w:p w14:paraId="71A1BF2D" w14:textId="3AB4E15C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YMLDLQPETTD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653020B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02645152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D9070C8" w14:textId="77777777" w:rsidR="00871DBC" w:rsidRPr="003E26A3" w:rsidRDefault="00871DBC" w:rsidP="00871DBC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3.9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273B700B" w14:textId="77777777" w:rsidTr="00871DBC">
        <w:tc>
          <w:tcPr>
            <w:tcW w:w="0" w:type="auto"/>
          </w:tcPr>
          <w:p w14:paraId="015643C2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657228DD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 w:themeColor="text1"/>
                <w:sz w:val="22"/>
                <w:szCs w:val="22"/>
              </w:rPr>
              <w:t>RF</w:t>
            </w:r>
          </w:p>
        </w:tc>
        <w:tc>
          <w:tcPr>
            <w:tcW w:w="0" w:type="auto"/>
            <w:vAlign w:val="center"/>
          </w:tcPr>
          <w:p w14:paraId="68B18B6F" w14:textId="4F3EE5E3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679699C0" w14:textId="689381F5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YMLDLQPETTDL</w:t>
            </w:r>
          </w:p>
        </w:tc>
        <w:tc>
          <w:tcPr>
            <w:tcW w:w="0" w:type="auto"/>
          </w:tcPr>
          <w:p w14:paraId="17953C8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</w:tcPr>
          <w:p w14:paraId="534008D1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A6A6A6" w:themeColor="background1" w:themeShade="A6"/>
                <w:sz w:val="22"/>
                <w:szCs w:val="22"/>
              </w:rPr>
              <w:t>RF</w:t>
            </w:r>
          </w:p>
        </w:tc>
        <w:tc>
          <w:tcPr>
            <w:tcW w:w="0" w:type="auto"/>
          </w:tcPr>
          <w:p w14:paraId="5A9F2AD7" w14:textId="77777777" w:rsidR="00871DBC" w:rsidRPr="003E26A3" w:rsidRDefault="00871DBC" w:rsidP="00871DBC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4.7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0FAC0C6D" w14:textId="77777777" w:rsidTr="00871DBC">
        <w:tc>
          <w:tcPr>
            <w:tcW w:w="0" w:type="auto"/>
          </w:tcPr>
          <w:p w14:paraId="2E462C17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55163CE1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51A38704" w14:textId="3B060E41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</w:tcPr>
          <w:p w14:paraId="512A6B5D" w14:textId="1DF40B95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YMLDLQPETTDL</w:t>
            </w:r>
          </w:p>
        </w:tc>
        <w:tc>
          <w:tcPr>
            <w:tcW w:w="0" w:type="auto"/>
          </w:tcPr>
          <w:p w14:paraId="6365B0A4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</w:tcPr>
          <w:p w14:paraId="4F3665F5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***</w:t>
            </w:r>
          </w:p>
        </w:tc>
        <w:tc>
          <w:tcPr>
            <w:tcW w:w="0" w:type="auto"/>
          </w:tcPr>
          <w:p w14:paraId="74F254CC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47.8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0</w:t>
            </w:r>
          </w:p>
        </w:tc>
      </w:tr>
      <w:tr w:rsidR="00871DBC" w:rsidRPr="00386B9B" w14:paraId="7CF0486B" w14:textId="77777777" w:rsidTr="00871DBC">
        <w:tc>
          <w:tcPr>
            <w:tcW w:w="0" w:type="auto"/>
          </w:tcPr>
          <w:p w14:paraId="56655DE1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09CF67FE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7A92DB1F" w14:textId="725DB6D1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</w:tcPr>
          <w:p w14:paraId="74D53A49" w14:textId="14940114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YMLDLQPETTDL</w:t>
            </w:r>
          </w:p>
        </w:tc>
        <w:tc>
          <w:tcPr>
            <w:tcW w:w="0" w:type="auto"/>
          </w:tcPr>
          <w:p w14:paraId="3329F982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</w:tcPr>
          <w:p w14:paraId="6C55B4C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***</w:t>
            </w:r>
          </w:p>
        </w:tc>
        <w:tc>
          <w:tcPr>
            <w:tcW w:w="0" w:type="auto"/>
          </w:tcPr>
          <w:p w14:paraId="2F056494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5.4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0</w:t>
            </w:r>
          </w:p>
        </w:tc>
      </w:tr>
      <w:tr w:rsidR="00871DBC" w:rsidRPr="00386B9B" w14:paraId="6E24C006" w14:textId="77777777" w:rsidTr="00871DBC">
        <w:tc>
          <w:tcPr>
            <w:tcW w:w="0" w:type="auto"/>
          </w:tcPr>
          <w:p w14:paraId="29173C17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7B6904B6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1DD74169" w14:textId="103B5CA6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</w:tc>
        <w:tc>
          <w:tcPr>
            <w:tcW w:w="0" w:type="auto"/>
          </w:tcPr>
          <w:p w14:paraId="06E6A977" w14:textId="74624DD8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YMLDLQPETTDL</w:t>
            </w:r>
          </w:p>
        </w:tc>
        <w:tc>
          <w:tcPr>
            <w:tcW w:w="0" w:type="auto"/>
          </w:tcPr>
          <w:p w14:paraId="59FFEAB5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</w:tcPr>
          <w:p w14:paraId="49DC0F9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***</w:t>
            </w:r>
          </w:p>
        </w:tc>
        <w:tc>
          <w:tcPr>
            <w:tcW w:w="0" w:type="auto"/>
          </w:tcPr>
          <w:p w14:paraId="1A4F455D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9.9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6416F3BC" w14:textId="77777777" w:rsidTr="00871DBC">
        <w:tc>
          <w:tcPr>
            <w:tcW w:w="0" w:type="auto"/>
          </w:tcPr>
          <w:p w14:paraId="12E78BB6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57E77D63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505E155C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0639B2B2" w14:textId="44664815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</w:tcPr>
          <w:p w14:paraId="66C2289D" w14:textId="1941E56A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YMLDLQPETTDL</w:t>
            </w:r>
          </w:p>
        </w:tc>
        <w:tc>
          <w:tcPr>
            <w:tcW w:w="0" w:type="auto"/>
          </w:tcPr>
          <w:p w14:paraId="419CED38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</w:tcPr>
          <w:p w14:paraId="3C45638C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***</w:t>
            </w:r>
          </w:p>
        </w:tc>
        <w:tc>
          <w:tcPr>
            <w:tcW w:w="0" w:type="auto"/>
          </w:tcPr>
          <w:p w14:paraId="4D08C268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9.6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4</w:t>
            </w:r>
          </w:p>
        </w:tc>
      </w:tr>
      <w:tr w:rsidR="00871DBC" w:rsidRPr="00386B9B" w14:paraId="5A3D4CB8" w14:textId="77777777" w:rsidTr="00871DBC">
        <w:tc>
          <w:tcPr>
            <w:tcW w:w="0" w:type="auto"/>
          </w:tcPr>
          <w:p w14:paraId="5F9158F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660F34F4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22E8296B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18DB69D3" w14:textId="3F89B4E7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</w:tcPr>
          <w:p w14:paraId="706F4F14" w14:textId="07A60D0D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YMLDLQPETTDL</w:t>
            </w:r>
          </w:p>
        </w:tc>
        <w:tc>
          <w:tcPr>
            <w:tcW w:w="0" w:type="auto"/>
          </w:tcPr>
          <w:p w14:paraId="79399551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</w:tcPr>
          <w:p w14:paraId="312249B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***</w:t>
            </w:r>
          </w:p>
        </w:tc>
        <w:tc>
          <w:tcPr>
            <w:tcW w:w="0" w:type="auto"/>
          </w:tcPr>
          <w:p w14:paraId="0B731D72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7.4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0</w:t>
            </w:r>
          </w:p>
        </w:tc>
      </w:tr>
      <w:tr w:rsidR="00871DBC" w:rsidRPr="00386B9B" w14:paraId="6803A56A" w14:textId="77777777" w:rsidTr="00871DBC">
        <w:tc>
          <w:tcPr>
            <w:tcW w:w="0" w:type="auto"/>
          </w:tcPr>
          <w:p w14:paraId="7CB5126C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4990A26F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20EDE341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  <w:p w14:paraId="671EF347" w14:textId="6133E637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A139C</w:t>
            </w:r>
          </w:p>
        </w:tc>
        <w:tc>
          <w:tcPr>
            <w:tcW w:w="0" w:type="auto"/>
          </w:tcPr>
          <w:p w14:paraId="4CB45710" w14:textId="68E42F1C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YMLDLQPETTDL</w:t>
            </w:r>
          </w:p>
        </w:tc>
        <w:tc>
          <w:tcPr>
            <w:tcW w:w="0" w:type="auto"/>
          </w:tcPr>
          <w:p w14:paraId="3D7CD961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</w:tcPr>
          <w:p w14:paraId="79AC2C8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ND</w:t>
            </w:r>
          </w:p>
        </w:tc>
        <w:tc>
          <w:tcPr>
            <w:tcW w:w="0" w:type="auto"/>
          </w:tcPr>
          <w:p w14:paraId="5D357CDA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5.9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 0.1</w:t>
            </w:r>
          </w:p>
        </w:tc>
      </w:tr>
      <w:tr w:rsidR="00871DBC" w:rsidRPr="00386B9B" w14:paraId="38C583AD" w14:textId="77777777" w:rsidTr="00871DBC">
        <w:tc>
          <w:tcPr>
            <w:tcW w:w="0" w:type="auto"/>
          </w:tcPr>
          <w:p w14:paraId="6EEDB4C3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303C9434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1002E917" w14:textId="1F13AF43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1F0E5001" w14:textId="5E635F69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YMLDLQPETTDLY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03200A4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7F3756C7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**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0908FC58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8.1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4</w:t>
            </w:r>
          </w:p>
        </w:tc>
      </w:tr>
      <w:tr w:rsidR="00871DBC" w:rsidRPr="00386B9B" w14:paraId="150EE113" w14:textId="77777777" w:rsidTr="00871DBC">
        <w:tc>
          <w:tcPr>
            <w:tcW w:w="0" w:type="auto"/>
          </w:tcPr>
          <w:p w14:paraId="0C59572C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5A71E5DC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68067A52" w14:textId="51376AAA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</w:tcPr>
          <w:p w14:paraId="5E8C0F92" w14:textId="0F92EDED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YMLDLQPETTDLY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3E3E4E66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77526A48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**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2FC43415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7.5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3</w:t>
            </w:r>
          </w:p>
        </w:tc>
      </w:tr>
      <w:tr w:rsidR="00871DBC" w:rsidRPr="00386B9B" w14:paraId="45061814" w14:textId="77777777" w:rsidTr="00871DBC">
        <w:tc>
          <w:tcPr>
            <w:tcW w:w="0" w:type="auto"/>
          </w:tcPr>
          <w:p w14:paraId="76DD4867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222F8198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2C639359" w14:textId="5603E6FB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</w:tcPr>
          <w:p w14:paraId="138B6689" w14:textId="2A1A6998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YMLDLQPETTDLY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65E93FBA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403EB7FC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**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41250A3A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3.5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2DC7FAE6" w14:textId="77777777" w:rsidTr="00871DBC">
        <w:tc>
          <w:tcPr>
            <w:tcW w:w="0" w:type="auto"/>
          </w:tcPr>
          <w:p w14:paraId="15D69C46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6535D735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5EE861A0" w14:textId="6EC1023F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</w:tc>
        <w:tc>
          <w:tcPr>
            <w:tcW w:w="0" w:type="auto"/>
          </w:tcPr>
          <w:p w14:paraId="5D8E0BC8" w14:textId="22CF65AA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YMLDLQPETTDLY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2D66D757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D5FFCB8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**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466F100F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0.1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32B7E368" w14:textId="77777777" w:rsidTr="00871DBC">
        <w:tc>
          <w:tcPr>
            <w:tcW w:w="0" w:type="auto"/>
          </w:tcPr>
          <w:p w14:paraId="6BF10F2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19DF8E49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7D802DA2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6240790B" w14:textId="39639EB5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</w:tcPr>
          <w:p w14:paraId="306239B2" w14:textId="70097577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YMLDLQPETTDLY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434C3DD3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EECB186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**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396354C5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9.7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4</w:t>
            </w:r>
          </w:p>
        </w:tc>
      </w:tr>
      <w:tr w:rsidR="00871DBC" w:rsidRPr="00386B9B" w14:paraId="1E32ECF1" w14:textId="77777777" w:rsidTr="00871DBC">
        <w:tc>
          <w:tcPr>
            <w:tcW w:w="0" w:type="auto"/>
          </w:tcPr>
          <w:p w14:paraId="539BDE74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1DB1E188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3DCC4D29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1B02AA22" w14:textId="61B8FBB4" w:rsidR="00871DBC" w:rsidRPr="00871DBC" w:rsidRDefault="00871DBC" w:rsidP="00871DBC">
            <w:pPr>
              <w:jc w:val="center"/>
              <w:rPr>
                <w:color w:val="008F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</w:tcPr>
          <w:p w14:paraId="4C25ECA2" w14:textId="46AB72D9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color w:val="008F00"/>
                <w:sz w:val="22"/>
                <w:szCs w:val="22"/>
              </w:rPr>
              <w:t>YMLDLQPETTDLY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65F3CE9A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549DC4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**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0D94BD68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4.7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6E877547" w14:textId="77777777" w:rsidTr="00871DBC">
        <w:tc>
          <w:tcPr>
            <w:tcW w:w="0" w:type="auto"/>
          </w:tcPr>
          <w:p w14:paraId="22B888D5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1C661E76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 w:themeColor="text1"/>
                <w:sz w:val="22"/>
                <w:szCs w:val="22"/>
              </w:rPr>
              <w:t>RF</w:t>
            </w:r>
          </w:p>
        </w:tc>
        <w:tc>
          <w:tcPr>
            <w:tcW w:w="0" w:type="auto"/>
            <w:vAlign w:val="center"/>
          </w:tcPr>
          <w:p w14:paraId="18C61F86" w14:textId="109D121E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14AB487F" w14:textId="534B2C71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YMLDLQPETTDLYC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0A08E963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12EE25C1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A6A6A6" w:themeColor="background1" w:themeShade="A6"/>
                <w:sz w:val="22"/>
                <w:szCs w:val="22"/>
              </w:rPr>
              <w:t>RF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52B05B9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62.2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0</w:t>
            </w:r>
          </w:p>
        </w:tc>
      </w:tr>
      <w:tr w:rsidR="00871DBC" w:rsidRPr="00386B9B" w14:paraId="150072B5" w14:textId="77777777" w:rsidTr="00871DBC">
        <w:tc>
          <w:tcPr>
            <w:tcW w:w="0" w:type="auto"/>
          </w:tcPr>
          <w:p w14:paraId="5DAB144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07361927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3055CA16" w14:textId="74CCC7AF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</w:tcPr>
          <w:p w14:paraId="416F9E79" w14:textId="1B4EC3B3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YMLDLQPETTDLYC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721F4F5C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3634809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*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173630F2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48.1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0</w:t>
            </w:r>
          </w:p>
        </w:tc>
      </w:tr>
      <w:tr w:rsidR="00871DBC" w:rsidRPr="00386B9B" w14:paraId="2F1F8400" w14:textId="77777777" w:rsidTr="00871DBC">
        <w:tc>
          <w:tcPr>
            <w:tcW w:w="0" w:type="auto"/>
          </w:tcPr>
          <w:p w14:paraId="4D3D4579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429F03E1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55EE9D93" w14:textId="6F158D04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</w:tcPr>
          <w:p w14:paraId="6964AF2B" w14:textId="6C363820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YMLDLQPETTDLYC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6A0FC0E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78F29374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*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0D0FB856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5.3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4</w:t>
            </w:r>
          </w:p>
        </w:tc>
      </w:tr>
      <w:tr w:rsidR="00871DBC" w:rsidRPr="00386B9B" w14:paraId="0412E0AA" w14:textId="77777777" w:rsidTr="00871DBC">
        <w:tc>
          <w:tcPr>
            <w:tcW w:w="0" w:type="auto"/>
          </w:tcPr>
          <w:p w14:paraId="6717B5C9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13A5CC4B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6B10AB2F" w14:textId="28CFC9D1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</w:tc>
        <w:tc>
          <w:tcPr>
            <w:tcW w:w="0" w:type="auto"/>
          </w:tcPr>
          <w:p w14:paraId="5A9B1EC7" w14:textId="58118BF8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YMLDLQPETTDLYC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0BF8A7B7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D46CEC7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**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00778416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9.1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6</w:t>
            </w:r>
          </w:p>
        </w:tc>
      </w:tr>
      <w:tr w:rsidR="00871DBC" w:rsidRPr="00386B9B" w14:paraId="6B1E9FCF" w14:textId="77777777" w:rsidTr="00871DBC">
        <w:tc>
          <w:tcPr>
            <w:tcW w:w="0" w:type="auto"/>
          </w:tcPr>
          <w:p w14:paraId="634194BA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65F38708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467E180A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59B94C9E" w14:textId="6E6D0B8D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</w:tcPr>
          <w:p w14:paraId="4A90283B" w14:textId="39664326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YMLDLQPETTDLYC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17642F9C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798334C8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**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398CD6F1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0.3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4</w:t>
            </w:r>
          </w:p>
        </w:tc>
      </w:tr>
      <w:tr w:rsidR="00871DBC" w:rsidRPr="00386B9B" w14:paraId="7298E691" w14:textId="77777777" w:rsidTr="00871DBC">
        <w:tc>
          <w:tcPr>
            <w:tcW w:w="0" w:type="auto"/>
          </w:tcPr>
          <w:p w14:paraId="10E5B440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5740AC07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68610AD8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H74L</w:t>
            </w:r>
          </w:p>
          <w:p w14:paraId="57CCA385" w14:textId="6DE9EC96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</w:tc>
        <w:tc>
          <w:tcPr>
            <w:tcW w:w="0" w:type="auto"/>
          </w:tcPr>
          <w:p w14:paraId="67146BE5" w14:textId="3EE3EA03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YMLDLQPETTDLYC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157C2ADA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784ADEF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18118145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3.5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77AA6315" w14:textId="77777777" w:rsidTr="00871DBC">
        <w:tc>
          <w:tcPr>
            <w:tcW w:w="0" w:type="auto"/>
          </w:tcPr>
          <w:p w14:paraId="6ED232D9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</w:tcPr>
          <w:p w14:paraId="10F59783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42263AD1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  <w:p w14:paraId="76242263" w14:textId="4FAB355F" w:rsidR="00871DBC" w:rsidRPr="00871DBC" w:rsidRDefault="00871DBC" w:rsidP="00871DBC">
            <w:pPr>
              <w:jc w:val="center"/>
              <w:rPr>
                <w:color w:val="0432FF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A139C</w:t>
            </w:r>
          </w:p>
        </w:tc>
        <w:tc>
          <w:tcPr>
            <w:tcW w:w="0" w:type="auto"/>
          </w:tcPr>
          <w:p w14:paraId="38C226A0" w14:textId="20F0E9EE" w:rsidR="00871DBC" w:rsidRPr="0014410D" w:rsidRDefault="00871DBC" w:rsidP="00871DBC">
            <w:pPr>
              <w:jc w:val="center"/>
              <w:rPr>
                <w:rFonts w:ascii="Arial" w:hAnsi="Arial" w:cs="Arial"/>
                <w:color w:val="0432FF"/>
                <w:sz w:val="22"/>
                <w:szCs w:val="22"/>
              </w:rPr>
            </w:pPr>
            <w:r w:rsidRPr="003E26A3">
              <w:rPr>
                <w:rFonts w:cs="Arial"/>
                <w:color w:val="0432FF"/>
                <w:sz w:val="22"/>
                <w:szCs w:val="22"/>
              </w:rPr>
              <w:t>YMLDLQPETTDLYC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0B509E25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2ECFB900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*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71F8FA62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6.2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3A5B75F8" w14:textId="77777777" w:rsidTr="00871DBC">
        <w:tc>
          <w:tcPr>
            <w:tcW w:w="0" w:type="auto"/>
            <w:tcBorders>
              <w:bottom w:val="single" w:sz="4" w:space="0" w:color="auto"/>
            </w:tcBorders>
          </w:tcPr>
          <w:p w14:paraId="5EA8029B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02: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78D663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2B685B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  <w:p w14:paraId="638F31D0" w14:textId="7A4F6C02" w:rsidR="00871DBC" w:rsidRPr="00871DBC" w:rsidRDefault="00871DBC" w:rsidP="00871DBC">
            <w:pPr>
              <w:jc w:val="center"/>
              <w:rPr>
                <w:spacing w:val="8"/>
                <w:kern w:val="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A139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C58B41" w14:textId="3E1210F1" w:rsidR="00871DBC" w:rsidRPr="0014410D" w:rsidRDefault="00871DBC" w:rsidP="00871DBC">
            <w:pPr>
              <w:jc w:val="center"/>
              <w:rPr>
                <w:rFonts w:ascii="Arial" w:hAnsi="Arial" w:cs="Arial"/>
                <w:color w:val="008F00"/>
                <w:sz w:val="22"/>
                <w:szCs w:val="22"/>
              </w:rPr>
            </w:pPr>
            <w:r w:rsidRPr="003E26A3">
              <w:rPr>
                <w:rFonts w:cs="Arial"/>
                <w:spacing w:val="8"/>
                <w:kern w:val="1"/>
                <w:sz w:val="22"/>
                <w:szCs w:val="22"/>
              </w:rPr>
              <w:t>YPPVPET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17BF6AF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BB368A5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CC27050" w14:textId="77777777" w:rsidR="00871DBC" w:rsidRPr="003E26A3" w:rsidRDefault="00871DBC" w:rsidP="00871DBC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ND</w:t>
            </w:r>
            <w:r w:rsidRPr="003E26A3">
              <w:rPr>
                <w:rFonts w:cs="Arial"/>
                <w:sz w:val="22"/>
                <w:szCs w:val="22"/>
                <w:vertAlign w:val="superscript"/>
              </w:rPr>
              <w:t>¶</w:t>
            </w:r>
          </w:p>
        </w:tc>
      </w:tr>
      <w:tr w:rsidR="00871DBC" w:rsidRPr="00386B9B" w14:paraId="10BCDEBD" w14:textId="77777777" w:rsidTr="00871DBC">
        <w:tc>
          <w:tcPr>
            <w:tcW w:w="0" w:type="auto"/>
            <w:tcBorders>
              <w:top w:val="single" w:sz="18" w:space="0" w:color="auto"/>
            </w:tcBorders>
          </w:tcPr>
          <w:p w14:paraId="61C97AD1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A*11:01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97987F5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7982F0C3" w14:textId="53EF79CB" w:rsidR="00871DBC" w:rsidRPr="00871DBC" w:rsidRDefault="00871DBC" w:rsidP="00871DBC">
            <w:pPr>
              <w:jc w:val="center"/>
              <w:rPr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661884A" w14:textId="3FD0B88E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AMFQDPQER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6B640E5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8E46C02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E1041E6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4.8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2</w:t>
            </w:r>
          </w:p>
        </w:tc>
      </w:tr>
      <w:tr w:rsidR="00871DBC" w:rsidRPr="00386B9B" w14:paraId="1EB4B9C4" w14:textId="77777777" w:rsidTr="00871DBC">
        <w:tc>
          <w:tcPr>
            <w:tcW w:w="0" w:type="auto"/>
          </w:tcPr>
          <w:p w14:paraId="38B9A565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A*11:01</w:t>
            </w:r>
          </w:p>
        </w:tc>
        <w:tc>
          <w:tcPr>
            <w:tcW w:w="0" w:type="auto"/>
          </w:tcPr>
          <w:p w14:paraId="450AD807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5E361B0F" w14:textId="25203E55" w:rsidR="00871DBC" w:rsidRPr="00871DBC" w:rsidRDefault="00871DBC" w:rsidP="00871DBC">
            <w:pPr>
              <w:jc w:val="center"/>
              <w:rPr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</w:tcPr>
          <w:p w14:paraId="4C0E5132" w14:textId="0346CF15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GTTLEQQYNK</w:t>
            </w:r>
          </w:p>
        </w:tc>
        <w:tc>
          <w:tcPr>
            <w:tcW w:w="0" w:type="auto"/>
          </w:tcPr>
          <w:p w14:paraId="5C4DBE0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</w:tcPr>
          <w:p w14:paraId="2D803510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**</w:t>
            </w:r>
          </w:p>
        </w:tc>
        <w:tc>
          <w:tcPr>
            <w:tcW w:w="0" w:type="auto"/>
          </w:tcPr>
          <w:p w14:paraId="2A807FD4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1.0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6</w:t>
            </w:r>
          </w:p>
        </w:tc>
      </w:tr>
      <w:tr w:rsidR="00871DBC" w:rsidRPr="00386B9B" w14:paraId="7C79B5AC" w14:textId="77777777" w:rsidTr="00871DBC">
        <w:tc>
          <w:tcPr>
            <w:tcW w:w="0" w:type="auto"/>
          </w:tcPr>
          <w:p w14:paraId="16474E33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A*11:01</w:t>
            </w:r>
          </w:p>
        </w:tc>
        <w:tc>
          <w:tcPr>
            <w:tcW w:w="0" w:type="auto"/>
          </w:tcPr>
          <w:p w14:paraId="488FC4A2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3E0A412A" w14:textId="610417B2" w:rsidR="00871DBC" w:rsidRPr="00871DBC" w:rsidRDefault="00871DBC" w:rsidP="00871DBC">
            <w:pPr>
              <w:jc w:val="center"/>
              <w:rPr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</w:tcPr>
          <w:p w14:paraId="4E7746FA" w14:textId="14A2376B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SVYGTTLEQQY</w:t>
            </w:r>
          </w:p>
        </w:tc>
        <w:tc>
          <w:tcPr>
            <w:tcW w:w="0" w:type="auto"/>
          </w:tcPr>
          <w:p w14:paraId="50EAD3A3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</w:tcPr>
          <w:p w14:paraId="5BC606DB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14:paraId="5701D5F3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1.0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4</w:t>
            </w:r>
          </w:p>
        </w:tc>
      </w:tr>
      <w:tr w:rsidR="00871DBC" w:rsidRPr="00386B9B" w14:paraId="0BCD85C8" w14:textId="77777777" w:rsidTr="00871DBC">
        <w:tc>
          <w:tcPr>
            <w:tcW w:w="0" w:type="auto"/>
          </w:tcPr>
          <w:p w14:paraId="643B84FD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11:01</w:t>
            </w:r>
          </w:p>
        </w:tc>
        <w:tc>
          <w:tcPr>
            <w:tcW w:w="0" w:type="auto"/>
          </w:tcPr>
          <w:p w14:paraId="5A69C157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 w:themeColor="text1"/>
                <w:sz w:val="22"/>
                <w:szCs w:val="22"/>
              </w:rPr>
              <w:t>RF</w:t>
            </w:r>
          </w:p>
        </w:tc>
        <w:tc>
          <w:tcPr>
            <w:tcW w:w="0" w:type="auto"/>
            <w:vAlign w:val="center"/>
          </w:tcPr>
          <w:p w14:paraId="10BADD2E" w14:textId="750DF92D" w:rsidR="00871DBC" w:rsidRPr="00871DBC" w:rsidRDefault="00871DBC" w:rsidP="00871DBC">
            <w:pPr>
              <w:jc w:val="center"/>
              <w:rPr>
                <w:color w:val="0000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262B01DF" w14:textId="36AA0BAB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VYGTTLEKLTNK</w:t>
            </w:r>
          </w:p>
        </w:tc>
        <w:tc>
          <w:tcPr>
            <w:tcW w:w="0" w:type="auto"/>
          </w:tcPr>
          <w:p w14:paraId="5AF384A1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00B050"/>
                <w:sz w:val="22"/>
                <w:szCs w:val="22"/>
              </w:rPr>
              <w:t>+++</w:t>
            </w:r>
          </w:p>
        </w:tc>
        <w:tc>
          <w:tcPr>
            <w:tcW w:w="0" w:type="auto"/>
          </w:tcPr>
          <w:p w14:paraId="4B33EC4E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A6A6A6" w:themeColor="background1" w:themeShade="A6"/>
                <w:sz w:val="22"/>
                <w:szCs w:val="22"/>
              </w:rPr>
              <w:t>RF</w:t>
            </w:r>
          </w:p>
        </w:tc>
        <w:tc>
          <w:tcPr>
            <w:tcW w:w="0" w:type="auto"/>
          </w:tcPr>
          <w:p w14:paraId="21FD41AE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8.0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0</w:t>
            </w:r>
          </w:p>
        </w:tc>
      </w:tr>
      <w:tr w:rsidR="00871DBC" w:rsidRPr="00386B9B" w14:paraId="246BE2BA" w14:textId="77777777" w:rsidTr="00871DBC">
        <w:tc>
          <w:tcPr>
            <w:tcW w:w="0" w:type="auto"/>
          </w:tcPr>
          <w:p w14:paraId="66920DC4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11:01</w:t>
            </w:r>
          </w:p>
        </w:tc>
        <w:tc>
          <w:tcPr>
            <w:tcW w:w="0" w:type="auto"/>
          </w:tcPr>
          <w:p w14:paraId="0C26F651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 w:themeColor="text1"/>
                <w:sz w:val="22"/>
                <w:szCs w:val="22"/>
              </w:rPr>
              <w:t>RF</w:t>
            </w:r>
          </w:p>
        </w:tc>
        <w:tc>
          <w:tcPr>
            <w:tcW w:w="0" w:type="auto"/>
            <w:vAlign w:val="center"/>
          </w:tcPr>
          <w:p w14:paraId="52F67361" w14:textId="341D3AAB" w:rsidR="00871DBC" w:rsidRPr="00871DBC" w:rsidRDefault="00871DBC" w:rsidP="00871DBC">
            <w:pPr>
              <w:jc w:val="center"/>
              <w:rPr>
                <w:color w:val="0000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4DC43A4C" w14:textId="59D45AC0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VYGTTLEKLT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7BFD4A46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3F176960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A6A6A6" w:themeColor="background1" w:themeShade="A6"/>
                <w:sz w:val="22"/>
                <w:szCs w:val="22"/>
              </w:rPr>
              <w:t>RF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00324ACA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0.9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5F73206A" w14:textId="77777777" w:rsidTr="00871DBC">
        <w:tc>
          <w:tcPr>
            <w:tcW w:w="0" w:type="auto"/>
          </w:tcPr>
          <w:p w14:paraId="59E5CE04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11:01</w:t>
            </w:r>
          </w:p>
        </w:tc>
        <w:tc>
          <w:tcPr>
            <w:tcW w:w="0" w:type="auto"/>
          </w:tcPr>
          <w:p w14:paraId="601D4C83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 w:themeColor="text1"/>
                <w:sz w:val="22"/>
                <w:szCs w:val="22"/>
              </w:rPr>
              <w:t>RF</w:t>
            </w:r>
          </w:p>
        </w:tc>
        <w:tc>
          <w:tcPr>
            <w:tcW w:w="0" w:type="auto"/>
            <w:vAlign w:val="center"/>
          </w:tcPr>
          <w:p w14:paraId="68165332" w14:textId="60608DC2" w:rsidR="00871DBC" w:rsidRPr="00871DBC" w:rsidRDefault="00871DBC" w:rsidP="00871DBC">
            <w:pPr>
              <w:jc w:val="center"/>
              <w:rPr>
                <w:color w:val="0000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5F0D2E5B" w14:textId="1F898BAC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VYGTTLEKL</w:t>
            </w:r>
          </w:p>
        </w:tc>
        <w:tc>
          <w:tcPr>
            <w:tcW w:w="0" w:type="auto"/>
          </w:tcPr>
          <w:p w14:paraId="17B84110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00B050"/>
                <w:sz w:val="22"/>
                <w:szCs w:val="22"/>
              </w:rPr>
              <w:t>+++</w:t>
            </w:r>
          </w:p>
        </w:tc>
        <w:tc>
          <w:tcPr>
            <w:tcW w:w="0" w:type="auto"/>
          </w:tcPr>
          <w:p w14:paraId="12A4BAC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A6A6A6" w:themeColor="background1" w:themeShade="A6"/>
                <w:sz w:val="22"/>
                <w:szCs w:val="22"/>
              </w:rPr>
              <w:t>RF</w:t>
            </w:r>
          </w:p>
        </w:tc>
        <w:tc>
          <w:tcPr>
            <w:tcW w:w="0" w:type="auto"/>
          </w:tcPr>
          <w:p w14:paraId="549E7ECB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7.4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0</w:t>
            </w:r>
          </w:p>
        </w:tc>
      </w:tr>
      <w:tr w:rsidR="00871DBC" w:rsidRPr="00386B9B" w14:paraId="02F93356" w14:textId="77777777" w:rsidTr="00871DBC">
        <w:tc>
          <w:tcPr>
            <w:tcW w:w="0" w:type="auto"/>
            <w:tcBorders>
              <w:bottom w:val="single" w:sz="4" w:space="0" w:color="auto"/>
            </w:tcBorders>
          </w:tcPr>
          <w:p w14:paraId="5EAF6736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11: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176141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 w:themeColor="text1"/>
                <w:sz w:val="22"/>
                <w:szCs w:val="22"/>
              </w:rPr>
              <w:t>R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7A0D97" w14:textId="732B2AEF" w:rsidR="00871DBC" w:rsidRPr="00871DBC" w:rsidRDefault="00871DBC" w:rsidP="00871DBC">
            <w:pPr>
              <w:jc w:val="center"/>
              <w:rPr>
                <w:color w:val="0000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FABDE6" w14:textId="313D6CDC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VYGTTLE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53FEBD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00B050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607EDD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A6A6A6" w:themeColor="background1" w:themeShade="A6"/>
                <w:sz w:val="22"/>
                <w:szCs w:val="22"/>
              </w:rPr>
              <w:t>R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EFB4D6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67.4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4</w:t>
            </w:r>
          </w:p>
        </w:tc>
      </w:tr>
      <w:tr w:rsidR="00871DBC" w:rsidRPr="00386B9B" w14:paraId="183F4DE7" w14:textId="77777777" w:rsidTr="00871DBC">
        <w:tc>
          <w:tcPr>
            <w:tcW w:w="0" w:type="auto"/>
            <w:tcBorders>
              <w:bottom w:val="single" w:sz="18" w:space="0" w:color="auto"/>
            </w:tcBorders>
          </w:tcPr>
          <w:p w14:paraId="2D33298F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A*11:01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ECE1916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3C613B6" w14:textId="5A1AFC66" w:rsidR="00871DBC" w:rsidRPr="00871DBC" w:rsidRDefault="00871DBC" w:rsidP="00871DBC">
            <w:pPr>
              <w:jc w:val="center"/>
              <w:rPr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3A52C12" w14:textId="5CC80F26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TTLEQQYNK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2988887" w14:textId="77777777" w:rsidR="00871DBC" w:rsidRPr="002930C0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FF9300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0BA82A7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E3311D1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39.4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0</w:t>
            </w:r>
          </w:p>
        </w:tc>
      </w:tr>
      <w:tr w:rsidR="00871DBC" w:rsidRPr="00386B9B" w14:paraId="25A616B7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4F9C5BA0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23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73F89E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 w:themeColor="text1"/>
                <w:sz w:val="22"/>
                <w:szCs w:val="22"/>
              </w:rPr>
              <w:t>R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A97333" w14:textId="5851AC58" w:rsidR="00871DBC" w:rsidRPr="00871DBC" w:rsidRDefault="00871DBC" w:rsidP="00871DBC">
            <w:pPr>
              <w:jc w:val="center"/>
              <w:rPr>
                <w:color w:val="0000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15AA07" w14:textId="7270A628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KFTPTTLPT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28A637" w14:textId="77777777" w:rsidR="00871DBC" w:rsidRPr="002930C0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FF9300"/>
                <w:szCs w:val="22"/>
              </w:rPr>
            </w:pPr>
            <w:r w:rsidRPr="003E26A3">
              <w:rPr>
                <w:rFonts w:cs="Arial"/>
                <w:b/>
                <w:bCs/>
                <w:color w:val="00B050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7D2D05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A6A6A6" w:themeColor="background1" w:themeShade="A6"/>
                <w:sz w:val="22"/>
                <w:szCs w:val="22"/>
              </w:rPr>
              <w:t>R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351CFF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0.0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0</w:t>
            </w:r>
          </w:p>
        </w:tc>
      </w:tr>
      <w:tr w:rsidR="00871DBC" w:rsidRPr="00386B9B" w14:paraId="44040F69" w14:textId="77777777" w:rsidTr="00871DBC">
        <w:tc>
          <w:tcPr>
            <w:tcW w:w="0" w:type="auto"/>
            <w:tcBorders>
              <w:top w:val="single" w:sz="4" w:space="0" w:color="auto"/>
            </w:tcBorders>
          </w:tcPr>
          <w:p w14:paraId="6FC2272B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23: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65A1C6" w14:textId="77777777" w:rsidR="00871DBC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 w:themeColor="text1"/>
                <w:sz w:val="22"/>
                <w:szCs w:val="22"/>
              </w:rPr>
              <w:t>R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B4277E" w14:textId="504D9D42" w:rsidR="00871DBC" w:rsidRPr="00871DBC" w:rsidRDefault="00871DBC" w:rsidP="00871DBC">
            <w:pPr>
              <w:jc w:val="center"/>
              <w:rPr>
                <w:color w:val="0000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FBD3DE" w14:textId="212877F5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QFGYVSLF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FBA232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00B050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8A3AFF" w14:textId="77777777" w:rsidR="00871DBC" w:rsidRPr="002930C0" w:rsidRDefault="00871DBC" w:rsidP="00871DBC">
            <w:pPr>
              <w:jc w:val="center"/>
              <w:rPr>
                <w:rFonts w:ascii="Arial" w:hAnsi="Arial" w:cs="Arial"/>
                <w:color w:val="A6A6A6" w:themeColor="background1" w:themeShade="A6"/>
                <w:sz w:val="22"/>
                <w:szCs w:val="22"/>
              </w:rPr>
            </w:pPr>
            <w:r w:rsidRPr="003E26A3">
              <w:rPr>
                <w:rFonts w:cs="Arial"/>
                <w:color w:val="A6A6A6" w:themeColor="background1" w:themeShade="A6"/>
                <w:sz w:val="22"/>
                <w:szCs w:val="22"/>
              </w:rPr>
              <w:t>R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061297" w14:textId="77777777" w:rsidR="00871DBC" w:rsidRPr="003E26A3" w:rsidRDefault="00871DBC" w:rsidP="00871DBC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1.7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4</w:t>
            </w:r>
          </w:p>
        </w:tc>
      </w:tr>
      <w:tr w:rsidR="00871DBC" w:rsidRPr="00386B9B" w14:paraId="74791602" w14:textId="77777777" w:rsidTr="00871DBC"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6ACFFFD7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23: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4896CCFF" w14:textId="77777777" w:rsidR="00871DBC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 w:themeColor="text1"/>
                <w:sz w:val="22"/>
                <w:szCs w:val="22"/>
              </w:rPr>
              <w:t>R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855019C" w14:textId="4C96DF64" w:rsidR="00871DBC" w:rsidRPr="00871DBC" w:rsidRDefault="00871DBC" w:rsidP="00871DBC">
            <w:pPr>
              <w:jc w:val="center"/>
              <w:rPr>
                <w:color w:val="0000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5C433012" w14:textId="069CACC3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RTYGYAFLF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18980FCA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00B050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1CA2656B" w14:textId="77777777" w:rsidR="00871DBC" w:rsidRPr="002930C0" w:rsidRDefault="00871DBC" w:rsidP="00871DBC">
            <w:pPr>
              <w:jc w:val="center"/>
              <w:rPr>
                <w:rFonts w:ascii="Arial" w:hAnsi="Arial" w:cs="Arial"/>
                <w:color w:val="A6A6A6" w:themeColor="background1" w:themeShade="A6"/>
                <w:sz w:val="22"/>
                <w:szCs w:val="22"/>
              </w:rPr>
            </w:pPr>
            <w:r w:rsidRPr="003E26A3">
              <w:rPr>
                <w:rFonts w:cs="Arial"/>
                <w:color w:val="A6A6A6" w:themeColor="background1" w:themeShade="A6"/>
                <w:sz w:val="22"/>
                <w:szCs w:val="22"/>
              </w:rPr>
              <w:t>R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1D1973B8" w14:textId="77777777" w:rsidR="00871DBC" w:rsidRPr="003E26A3" w:rsidRDefault="00871DBC" w:rsidP="00871DBC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3.0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0</w:t>
            </w:r>
          </w:p>
        </w:tc>
      </w:tr>
      <w:tr w:rsidR="00871DBC" w:rsidRPr="00386B9B" w14:paraId="24095B32" w14:textId="77777777" w:rsidTr="00871DBC">
        <w:tc>
          <w:tcPr>
            <w:tcW w:w="0" w:type="auto"/>
            <w:tcBorders>
              <w:top w:val="single" w:sz="18" w:space="0" w:color="auto"/>
            </w:tcBorders>
          </w:tcPr>
          <w:p w14:paraId="644E4575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A*24:02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9CB87BA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0F893A7F" w14:textId="5304E72E" w:rsidR="00871DBC" w:rsidRPr="00871DBC" w:rsidRDefault="00871DBC" w:rsidP="00871DBC">
            <w:pPr>
              <w:jc w:val="center"/>
              <w:rPr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022A578" w14:textId="5FFC3862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AAATKYPLL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E2EFD9" w:themeFill="accent6" w:themeFillTint="33"/>
          </w:tcPr>
          <w:p w14:paraId="4C32973A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E2EFD9" w:themeFill="accent6" w:themeFillTint="33"/>
          </w:tcPr>
          <w:p w14:paraId="4BE0737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E2EFD9" w:themeFill="accent6" w:themeFillTint="33"/>
          </w:tcPr>
          <w:p w14:paraId="7CBAC44B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3.1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3</w:t>
            </w:r>
          </w:p>
        </w:tc>
      </w:tr>
      <w:tr w:rsidR="00871DBC" w:rsidRPr="00386B9B" w14:paraId="3E32DAFD" w14:textId="77777777" w:rsidTr="00871DBC">
        <w:tc>
          <w:tcPr>
            <w:tcW w:w="0" w:type="auto"/>
          </w:tcPr>
          <w:p w14:paraId="15FC6103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A*24:02</w:t>
            </w:r>
          </w:p>
        </w:tc>
        <w:tc>
          <w:tcPr>
            <w:tcW w:w="0" w:type="auto"/>
          </w:tcPr>
          <w:p w14:paraId="0E226D62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726B63CF" w14:textId="7E25A01B" w:rsidR="00871DBC" w:rsidRPr="00871DBC" w:rsidRDefault="00871DBC" w:rsidP="00871DBC">
            <w:pPr>
              <w:jc w:val="center"/>
              <w:rPr>
                <w:color w:val="0000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</w:tcPr>
          <w:p w14:paraId="59CB1268" w14:textId="68977265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DYLQYVLQI</w:t>
            </w:r>
          </w:p>
        </w:tc>
        <w:tc>
          <w:tcPr>
            <w:tcW w:w="0" w:type="auto"/>
          </w:tcPr>
          <w:p w14:paraId="5E8DF666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</w:tcPr>
          <w:p w14:paraId="07328000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*</w:t>
            </w:r>
          </w:p>
        </w:tc>
        <w:tc>
          <w:tcPr>
            <w:tcW w:w="0" w:type="auto"/>
          </w:tcPr>
          <w:p w14:paraId="3765246A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44.4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0</w:t>
            </w:r>
          </w:p>
        </w:tc>
      </w:tr>
      <w:tr w:rsidR="00871DBC" w:rsidRPr="00386B9B" w14:paraId="20DF10AE" w14:textId="77777777" w:rsidTr="00871DBC">
        <w:tc>
          <w:tcPr>
            <w:tcW w:w="0" w:type="auto"/>
            <w:tcBorders>
              <w:bottom w:val="single" w:sz="4" w:space="0" w:color="auto"/>
            </w:tcBorders>
          </w:tcPr>
          <w:p w14:paraId="4007E5A4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A*24: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01943B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680B5A" w14:textId="047C2832" w:rsidR="00871DBC" w:rsidRPr="00871DBC" w:rsidRDefault="00871DBC" w:rsidP="00871DBC">
            <w:pPr>
              <w:jc w:val="center"/>
              <w:rPr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A05221" w14:textId="1D88DEBD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LFLIHTHAR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7BACC2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9F5031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D426BD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48.2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0</w:t>
            </w:r>
          </w:p>
        </w:tc>
      </w:tr>
      <w:tr w:rsidR="00871DBC" w:rsidRPr="00386B9B" w14:paraId="4A9BB001" w14:textId="77777777" w:rsidTr="00871DBC">
        <w:tc>
          <w:tcPr>
            <w:tcW w:w="0" w:type="auto"/>
            <w:tcBorders>
              <w:bottom w:val="single" w:sz="4" w:space="0" w:color="auto"/>
            </w:tcBorders>
          </w:tcPr>
          <w:p w14:paraId="288FABF8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A*24:02</w:t>
            </w:r>
          </w:p>
          <w:p w14:paraId="2AC50AE2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K</w:t>
            </w:r>
            <w:r w:rsidRPr="003E26A3">
              <w:rPr>
                <w:rFonts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3F4602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sym w:font="Symbol" w:char="F063"/>
            </w:r>
            <w:r w:rsidRPr="003E26A3">
              <w:rPr>
                <w:rFonts w:cs="Arial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1A6E58" w14:textId="2A1EA75C" w:rsidR="00871DBC" w:rsidRPr="00871DBC" w:rsidRDefault="00871DBC" w:rsidP="00871DBC">
            <w:pPr>
              <w:jc w:val="center"/>
              <w:rPr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6DA69F" w14:textId="6D8A3446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TYSAGIVQ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9E112F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05EF5F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BCEB4C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0.5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2</w:t>
            </w:r>
          </w:p>
        </w:tc>
      </w:tr>
      <w:tr w:rsidR="00871DBC" w:rsidRPr="00386B9B" w14:paraId="2979ACA4" w14:textId="77777777" w:rsidTr="00871DBC"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51BBF7B2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A*24: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331A3FA2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50739CD" w14:textId="77777777" w:rsidR="00871DBC" w:rsidRPr="00871DBC" w:rsidRDefault="00871DBC" w:rsidP="00871DB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C</w:t>
            </w:r>
          </w:p>
          <w:p w14:paraId="043EA44B" w14:textId="31417552" w:rsidR="00871DBC" w:rsidRPr="00871DBC" w:rsidRDefault="00871DBC" w:rsidP="00871DBC">
            <w:pPr>
              <w:jc w:val="center"/>
              <w:rPr>
                <w:spacing w:val="8"/>
                <w:kern w:val="1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lastRenderedPageBreak/>
              <w:t>A139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1107E6C5" w14:textId="427ED3EA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pacing w:val="8"/>
                <w:kern w:val="1"/>
                <w:sz w:val="22"/>
                <w:szCs w:val="22"/>
              </w:rPr>
              <w:lastRenderedPageBreak/>
              <w:t>YPPVPET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772CE0E4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0FBC760E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4C09A7DD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56.3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37083844" w14:textId="77777777" w:rsidTr="00871DBC">
        <w:tc>
          <w:tcPr>
            <w:tcW w:w="0" w:type="auto"/>
            <w:tcBorders>
              <w:top w:val="single" w:sz="18" w:space="0" w:color="auto"/>
            </w:tcBorders>
          </w:tcPr>
          <w:p w14:paraId="3BE0E3DF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sz w:val="22"/>
                <w:szCs w:val="22"/>
              </w:rPr>
              <w:t>B*07:02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D92C91D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72054720" w14:textId="373E8A67" w:rsidR="00871DBC" w:rsidRPr="00871DBC" w:rsidRDefault="00871DBC" w:rsidP="00871DBC">
            <w:pPr>
              <w:jc w:val="center"/>
              <w:rPr>
                <w:rStyle w:val="normaltextrun"/>
                <w:sz w:val="22"/>
                <w:szCs w:val="22"/>
              </w:rPr>
            </w:pPr>
            <w:r w:rsidRPr="00871DBC">
              <w:rPr>
                <w:rStyle w:val="normaltextrun"/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33A34FA" w14:textId="5E02141D" w:rsidR="00871DBC" w:rsidRPr="008346A1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sz w:val="22"/>
                <w:szCs w:val="22"/>
              </w:rPr>
              <w:t>IPRAHNRLV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BE4D5" w:themeFill="accent2" w:themeFillTint="33"/>
          </w:tcPr>
          <w:p w14:paraId="2B0F33B0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00B050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BE4D5" w:themeFill="accent2" w:themeFillTint="33"/>
          </w:tcPr>
          <w:p w14:paraId="013EAAC0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~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BE4D5" w:themeFill="accent2" w:themeFillTint="33"/>
          </w:tcPr>
          <w:p w14:paraId="5C2949FC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~</w:t>
            </w:r>
          </w:p>
        </w:tc>
      </w:tr>
      <w:tr w:rsidR="00871DBC" w:rsidRPr="00386B9B" w14:paraId="0B925BCD" w14:textId="77777777" w:rsidTr="00871DBC">
        <w:tc>
          <w:tcPr>
            <w:tcW w:w="0" w:type="auto"/>
          </w:tcPr>
          <w:p w14:paraId="51636756" w14:textId="77777777" w:rsidR="00871DBC" w:rsidRPr="008346A1" w:rsidRDefault="00871DBC" w:rsidP="00871DBC">
            <w:pPr>
              <w:ind w:right="-108"/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sz w:val="22"/>
                <w:szCs w:val="22"/>
              </w:rPr>
              <w:t>B*07:02</w:t>
            </w:r>
          </w:p>
        </w:tc>
        <w:tc>
          <w:tcPr>
            <w:tcW w:w="0" w:type="auto"/>
          </w:tcPr>
          <w:p w14:paraId="6D8037E3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79F60D84" w14:textId="7550736C" w:rsidR="00871DBC" w:rsidRPr="00871DBC" w:rsidRDefault="00871DBC" w:rsidP="00871DBC">
            <w:pPr>
              <w:jc w:val="center"/>
              <w:rPr>
                <w:rStyle w:val="normaltextrun"/>
                <w:sz w:val="22"/>
                <w:szCs w:val="22"/>
              </w:rPr>
            </w:pPr>
            <w:r w:rsidRPr="00871DBC">
              <w:rPr>
                <w:rStyle w:val="normaltextrun"/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</w:tcPr>
          <w:p w14:paraId="6AED0403" w14:textId="4359E4F8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sz w:val="22"/>
                <w:szCs w:val="22"/>
              </w:rPr>
              <w:t>RPRTSCREA</w:t>
            </w:r>
          </w:p>
        </w:tc>
        <w:tc>
          <w:tcPr>
            <w:tcW w:w="0" w:type="auto"/>
          </w:tcPr>
          <w:p w14:paraId="21BFCD5F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00B050"/>
                <w:sz w:val="22"/>
                <w:szCs w:val="22"/>
              </w:rPr>
              <w:t>+++</w:t>
            </w:r>
          </w:p>
        </w:tc>
        <w:tc>
          <w:tcPr>
            <w:tcW w:w="0" w:type="auto"/>
          </w:tcPr>
          <w:p w14:paraId="563666BD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**</w:t>
            </w:r>
          </w:p>
        </w:tc>
        <w:tc>
          <w:tcPr>
            <w:tcW w:w="0" w:type="auto"/>
          </w:tcPr>
          <w:p w14:paraId="00104777" w14:textId="77777777" w:rsidR="00871DBC" w:rsidRPr="003E26A3" w:rsidRDefault="00871DBC" w:rsidP="00871DBC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 w:themeColor="text1"/>
                <w:sz w:val="22"/>
                <w:szCs w:val="22"/>
              </w:rPr>
              <w:t>ND</w:t>
            </w:r>
          </w:p>
        </w:tc>
      </w:tr>
      <w:tr w:rsidR="00871DBC" w:rsidRPr="00386B9B" w14:paraId="27758801" w14:textId="77777777" w:rsidTr="00871DBC">
        <w:tc>
          <w:tcPr>
            <w:tcW w:w="0" w:type="auto"/>
            <w:tcBorders>
              <w:bottom w:val="single" w:sz="18" w:space="0" w:color="auto"/>
            </w:tcBorders>
          </w:tcPr>
          <w:p w14:paraId="08D88A77" w14:textId="77777777" w:rsidR="00871DBC" w:rsidRPr="008346A1" w:rsidRDefault="00871DBC" w:rsidP="00871DBC">
            <w:pPr>
              <w:ind w:right="-108"/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sz w:val="22"/>
                <w:szCs w:val="22"/>
              </w:rPr>
              <w:t>B*07:02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644A0D5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157C322" w14:textId="2A68E68E" w:rsidR="00871DBC" w:rsidRPr="00871DBC" w:rsidRDefault="00871DBC" w:rsidP="00871DBC">
            <w:pPr>
              <w:jc w:val="center"/>
              <w:rPr>
                <w:rStyle w:val="normaltextrun"/>
                <w:sz w:val="22"/>
                <w:szCs w:val="22"/>
              </w:rPr>
            </w:pPr>
            <w:r w:rsidRPr="00871DBC">
              <w:rPr>
                <w:rStyle w:val="normaltextrun"/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1DAFC77" w14:textId="420970C4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sz w:val="22"/>
                <w:szCs w:val="22"/>
              </w:rPr>
              <w:t>TPNQRQNVC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BE4D5" w:themeFill="accent2" w:themeFillTint="33"/>
          </w:tcPr>
          <w:p w14:paraId="09143707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00B050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00B050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BE4D5" w:themeFill="accent2" w:themeFillTint="33"/>
          </w:tcPr>
          <w:p w14:paraId="678FBA31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~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BE4D5" w:themeFill="accent2" w:themeFillTint="33"/>
          </w:tcPr>
          <w:p w14:paraId="0FE6E1EA" w14:textId="77777777" w:rsidR="00871DBC" w:rsidRPr="003E26A3" w:rsidRDefault="00871DBC" w:rsidP="00871DBC">
            <w:pPr>
              <w:jc w:val="center"/>
              <w:rPr>
                <w:rFonts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~</w:t>
            </w:r>
          </w:p>
        </w:tc>
      </w:tr>
      <w:tr w:rsidR="00871DBC" w:rsidRPr="00386B9B" w14:paraId="75DFB4C1" w14:textId="77777777" w:rsidTr="00871DBC">
        <w:tc>
          <w:tcPr>
            <w:tcW w:w="0" w:type="auto"/>
            <w:tcBorders>
              <w:top w:val="single" w:sz="18" w:space="0" w:color="auto"/>
            </w:tcBorders>
          </w:tcPr>
          <w:p w14:paraId="62EF5877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sz w:val="22"/>
                <w:szCs w:val="22"/>
              </w:rPr>
              <w:t>B*40:01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321BFB9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65607520" w14:textId="156193DB" w:rsidR="00871DBC" w:rsidRPr="00871DBC" w:rsidRDefault="00871DBC" w:rsidP="00871DBC">
            <w:pPr>
              <w:jc w:val="center"/>
              <w:rPr>
                <w:rStyle w:val="normaltextrun"/>
                <w:sz w:val="22"/>
                <w:szCs w:val="22"/>
              </w:rPr>
            </w:pPr>
            <w:r w:rsidRPr="00871DBC">
              <w:rPr>
                <w:rStyle w:val="normaltextrun"/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0C4E4AA" w14:textId="1EEB7D0F" w:rsidR="00871DBC" w:rsidRPr="008346A1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sz w:val="22"/>
                <w:szCs w:val="22"/>
              </w:rPr>
              <w:t>QEAIQDLCL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14:paraId="6C851A08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14:paraId="4944A1A9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~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14:paraId="68FABADE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~</w:t>
            </w:r>
          </w:p>
        </w:tc>
      </w:tr>
      <w:tr w:rsidR="00871DBC" w:rsidRPr="00386B9B" w14:paraId="3D6A6813" w14:textId="77777777" w:rsidTr="00871DBC">
        <w:tc>
          <w:tcPr>
            <w:tcW w:w="0" w:type="auto"/>
            <w:tcBorders>
              <w:bottom w:val="single" w:sz="18" w:space="0" w:color="auto"/>
            </w:tcBorders>
          </w:tcPr>
          <w:p w14:paraId="222655B6" w14:textId="77777777" w:rsidR="00871DBC" w:rsidRPr="008346A1" w:rsidRDefault="00871DBC" w:rsidP="00871DBC">
            <w:pPr>
              <w:ind w:right="-108"/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B*40:01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3B2FBDD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BDCF57A" w14:textId="5B71E9DC" w:rsidR="00871DBC" w:rsidRPr="00871DBC" w:rsidRDefault="00871DBC" w:rsidP="00871DBC">
            <w:pPr>
              <w:jc w:val="center"/>
              <w:rPr>
                <w:color w:val="0000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4751178" w14:textId="0E845015" w:rsidR="00871DBC" w:rsidRPr="008346A1" w:rsidRDefault="00871DBC" w:rsidP="00871DBC">
            <w:pPr>
              <w:jc w:val="center"/>
              <w:rPr>
                <w:rStyle w:val="normaltextrun"/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REEMEVHEL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A2C0DAC" w14:textId="77777777" w:rsidR="00871DBC" w:rsidRPr="002930C0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FF9300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7155AAD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944547F" w14:textId="77777777" w:rsidR="00871DBC" w:rsidRPr="003E26A3" w:rsidRDefault="00871DBC" w:rsidP="00871DBC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44.3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75DF5A80" w14:textId="77777777" w:rsidTr="00871DBC">
        <w:tc>
          <w:tcPr>
            <w:tcW w:w="0" w:type="auto"/>
            <w:tcBorders>
              <w:top w:val="single" w:sz="18" w:space="0" w:color="auto"/>
            </w:tcBorders>
          </w:tcPr>
          <w:p w14:paraId="362775DF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C*07:01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2E1C51B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 w:themeColor="text1"/>
                <w:sz w:val="22"/>
                <w:szCs w:val="22"/>
              </w:rPr>
              <w:t>RF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70221532" w14:textId="3C258AB1" w:rsidR="00871DBC" w:rsidRPr="00871DBC" w:rsidRDefault="00871DBC" w:rsidP="00871DBC">
            <w:pPr>
              <w:jc w:val="center"/>
              <w:rPr>
                <w:color w:val="0000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A534F29" w14:textId="0DD64FAD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QFGYVSLFF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E2EFD9" w:themeFill="accent6" w:themeFillTint="33"/>
          </w:tcPr>
          <w:p w14:paraId="7910B421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E2EFD9" w:themeFill="accent6" w:themeFillTint="33"/>
          </w:tcPr>
          <w:p w14:paraId="10DB46D5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A6A6A6" w:themeColor="background1" w:themeShade="A6"/>
                <w:sz w:val="22"/>
                <w:szCs w:val="22"/>
              </w:rPr>
              <w:t>RF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E2EFD9" w:themeFill="accent6" w:themeFillTint="33"/>
          </w:tcPr>
          <w:p w14:paraId="47392222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3.8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0</w:t>
            </w:r>
          </w:p>
        </w:tc>
      </w:tr>
      <w:tr w:rsidR="00871DBC" w:rsidRPr="00386B9B" w14:paraId="285CD3A5" w14:textId="77777777" w:rsidTr="00871DBC">
        <w:tc>
          <w:tcPr>
            <w:tcW w:w="0" w:type="auto"/>
          </w:tcPr>
          <w:p w14:paraId="149FCCC6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C*07:01</w:t>
            </w:r>
          </w:p>
        </w:tc>
        <w:tc>
          <w:tcPr>
            <w:tcW w:w="0" w:type="auto"/>
          </w:tcPr>
          <w:p w14:paraId="517F8D8A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 w:themeColor="text1"/>
                <w:sz w:val="22"/>
                <w:szCs w:val="22"/>
              </w:rPr>
              <w:t>RF</w:t>
            </w:r>
          </w:p>
        </w:tc>
        <w:tc>
          <w:tcPr>
            <w:tcW w:w="0" w:type="auto"/>
            <w:vAlign w:val="center"/>
          </w:tcPr>
          <w:p w14:paraId="57A47796" w14:textId="0746861D" w:rsidR="00871DBC" w:rsidRPr="00871DBC" w:rsidRDefault="00871DBC" w:rsidP="00871DBC">
            <w:pPr>
              <w:jc w:val="center"/>
              <w:rPr>
                <w:color w:val="0000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2565B728" w14:textId="3A27EC72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RTYGYAFLFF</w:t>
            </w:r>
          </w:p>
        </w:tc>
        <w:tc>
          <w:tcPr>
            <w:tcW w:w="0" w:type="auto"/>
          </w:tcPr>
          <w:p w14:paraId="4A305312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FF9300"/>
                <w:szCs w:val="22"/>
              </w:rPr>
              <w:t>+</w:t>
            </w:r>
          </w:p>
        </w:tc>
        <w:tc>
          <w:tcPr>
            <w:tcW w:w="0" w:type="auto"/>
          </w:tcPr>
          <w:p w14:paraId="3AEFB5B4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A6A6A6" w:themeColor="background1" w:themeShade="A6"/>
                <w:sz w:val="22"/>
                <w:szCs w:val="22"/>
              </w:rPr>
              <w:t>RF</w:t>
            </w:r>
          </w:p>
        </w:tc>
        <w:tc>
          <w:tcPr>
            <w:tcW w:w="0" w:type="auto"/>
          </w:tcPr>
          <w:p w14:paraId="191A7DE7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50.6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0</w:t>
            </w:r>
          </w:p>
        </w:tc>
      </w:tr>
      <w:tr w:rsidR="00871DBC" w:rsidRPr="00386B9B" w14:paraId="763345EC" w14:textId="77777777" w:rsidTr="00871DBC">
        <w:tc>
          <w:tcPr>
            <w:tcW w:w="0" w:type="auto"/>
            <w:tcBorders>
              <w:bottom w:val="single" w:sz="18" w:space="0" w:color="auto"/>
            </w:tcBorders>
          </w:tcPr>
          <w:p w14:paraId="0C303AC9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C*07:01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14BDC54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 w:themeColor="text1"/>
                <w:sz w:val="22"/>
                <w:szCs w:val="22"/>
              </w:rPr>
              <w:t>RF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3CC20643" w14:textId="3793C9E6" w:rsidR="00871DBC" w:rsidRPr="00871DBC" w:rsidRDefault="00871DBC" w:rsidP="00871DBC">
            <w:pPr>
              <w:jc w:val="center"/>
              <w:rPr>
                <w:color w:val="0000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6505BE8" w14:textId="1D04AE4A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RTYGYAFLFS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E2EFD9" w:themeFill="accent6" w:themeFillTint="33"/>
          </w:tcPr>
          <w:p w14:paraId="13E2A182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Style w:val="normaltextrun"/>
                <w:rFonts w:cs="Arial"/>
                <w:b/>
                <w:bCs/>
                <w:color w:val="FF0000"/>
                <w:sz w:val="22"/>
                <w:szCs w:val="22"/>
              </w:rPr>
              <w:t>×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E2EFD9" w:themeFill="accent6" w:themeFillTint="33"/>
          </w:tcPr>
          <w:p w14:paraId="785AC3FA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A6A6A6" w:themeColor="background1" w:themeShade="A6"/>
                <w:sz w:val="22"/>
                <w:szCs w:val="22"/>
              </w:rPr>
              <w:t>RF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E2EFD9" w:themeFill="accent6" w:themeFillTint="33"/>
          </w:tcPr>
          <w:p w14:paraId="4D1D4029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4.8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0</w:t>
            </w:r>
          </w:p>
        </w:tc>
      </w:tr>
      <w:tr w:rsidR="00871DBC" w:rsidRPr="00386B9B" w14:paraId="7B76FF17" w14:textId="77777777" w:rsidTr="00871DBC"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80E778E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E*01:03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E0D5023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6DB8B0B" w14:textId="3BB53B58" w:rsidR="00871DBC" w:rsidRPr="00871DBC" w:rsidRDefault="00871DBC" w:rsidP="00871DBC">
            <w:pPr>
              <w:jc w:val="center"/>
              <w:rPr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6FC8287A" w14:textId="09CC5BE0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VMAPRTLFL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6CC5C162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7998D08C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7685861D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45.9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tr w:rsidR="00871DBC" w:rsidRPr="00386B9B" w14:paraId="34842AD1" w14:textId="77777777" w:rsidTr="00871DBC">
        <w:tc>
          <w:tcPr>
            <w:tcW w:w="0" w:type="auto"/>
            <w:tcBorders>
              <w:top w:val="single" w:sz="18" w:space="0" w:color="auto"/>
            </w:tcBorders>
          </w:tcPr>
          <w:p w14:paraId="1F251F9A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G*01:02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E3A0F5D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26A3">
              <w:rPr>
                <w:rFonts w:cs="Arial"/>
                <w:color w:val="000000" w:themeColor="text1"/>
                <w:sz w:val="22"/>
                <w:szCs w:val="22"/>
              </w:rPr>
              <w:t>RF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04D117D4" w14:textId="32B2810D" w:rsidR="00871DBC" w:rsidRPr="00871DBC" w:rsidRDefault="00871DBC" w:rsidP="00871DBC">
            <w:pPr>
              <w:jc w:val="center"/>
              <w:rPr>
                <w:color w:val="000000"/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46C5A5F" w14:textId="4C9A3C2E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KIPQVLVKL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BD3C475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b/>
                <w:bCs/>
                <w:color w:val="70AD47" w:themeColor="accent6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00B050"/>
                <w:sz w:val="22"/>
                <w:szCs w:val="22"/>
              </w:rPr>
              <w:t>+++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6247D17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color w:val="A6A6A6" w:themeColor="background1" w:themeShade="A6"/>
                <w:sz w:val="22"/>
                <w:szCs w:val="22"/>
              </w:rPr>
              <w:t>RF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0DFCB39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 xml:space="preserve">42.1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0</w:t>
            </w:r>
          </w:p>
        </w:tc>
      </w:tr>
      <w:tr w:rsidR="00871DBC" w:rsidRPr="00386B9B" w14:paraId="12AFD16F" w14:textId="77777777" w:rsidTr="00871DBC">
        <w:tc>
          <w:tcPr>
            <w:tcW w:w="0" w:type="auto"/>
          </w:tcPr>
          <w:p w14:paraId="4D6B56FC" w14:textId="77777777" w:rsidR="00871DBC" w:rsidRPr="008346A1" w:rsidRDefault="00871DBC" w:rsidP="00871DBC">
            <w:pPr>
              <w:ind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G*01:02</w:t>
            </w:r>
          </w:p>
        </w:tc>
        <w:tc>
          <w:tcPr>
            <w:tcW w:w="0" w:type="auto"/>
          </w:tcPr>
          <w:p w14:paraId="29F4F131" w14:textId="77777777" w:rsidR="00871DBC" w:rsidRPr="005471B2" w:rsidRDefault="00871DBC" w:rsidP="00871DB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E26A3">
              <w:rPr>
                <w:rFonts w:cs="Arial"/>
                <w:color w:val="000000"/>
                <w:sz w:val="22"/>
                <w:szCs w:val="22"/>
              </w:rPr>
              <w:t>SCT</w:t>
            </w:r>
          </w:p>
        </w:tc>
        <w:tc>
          <w:tcPr>
            <w:tcW w:w="0" w:type="auto"/>
            <w:vAlign w:val="center"/>
          </w:tcPr>
          <w:p w14:paraId="6570C118" w14:textId="050DA0A6" w:rsidR="00871DBC" w:rsidRPr="00871DBC" w:rsidRDefault="00871DBC" w:rsidP="00871DBC">
            <w:pPr>
              <w:jc w:val="center"/>
              <w:rPr>
                <w:sz w:val="22"/>
                <w:szCs w:val="22"/>
              </w:rPr>
            </w:pPr>
            <w:r w:rsidRPr="00871DBC">
              <w:rPr>
                <w:color w:val="000000" w:themeColor="text1"/>
                <w:sz w:val="22"/>
                <w:szCs w:val="22"/>
              </w:rPr>
              <w:t>Y84A</w:t>
            </w:r>
          </w:p>
        </w:tc>
        <w:tc>
          <w:tcPr>
            <w:tcW w:w="0" w:type="auto"/>
          </w:tcPr>
          <w:p w14:paraId="34D5B101" w14:textId="27FB087B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RIIPRHLQL</w:t>
            </w:r>
          </w:p>
        </w:tc>
        <w:tc>
          <w:tcPr>
            <w:tcW w:w="0" w:type="auto"/>
          </w:tcPr>
          <w:p w14:paraId="04F442CB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b/>
                <w:bCs/>
                <w:color w:val="70AD47" w:themeColor="accent6"/>
                <w:sz w:val="22"/>
                <w:szCs w:val="22"/>
              </w:rPr>
              <w:t>+++</w:t>
            </w:r>
          </w:p>
        </w:tc>
        <w:tc>
          <w:tcPr>
            <w:tcW w:w="0" w:type="auto"/>
          </w:tcPr>
          <w:p w14:paraId="29B3078A" w14:textId="77777777" w:rsidR="00871DBC" w:rsidRPr="008346A1" w:rsidRDefault="00871DBC" w:rsidP="00871D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>*</w:t>
            </w:r>
          </w:p>
        </w:tc>
        <w:tc>
          <w:tcPr>
            <w:tcW w:w="0" w:type="auto"/>
          </w:tcPr>
          <w:p w14:paraId="54350FE6" w14:textId="77777777" w:rsidR="00871DBC" w:rsidRPr="003E26A3" w:rsidRDefault="00871DBC" w:rsidP="00871DBC">
            <w:pPr>
              <w:jc w:val="center"/>
              <w:rPr>
                <w:rFonts w:cs="Arial"/>
                <w:sz w:val="22"/>
                <w:szCs w:val="22"/>
              </w:rPr>
            </w:pPr>
            <w:r w:rsidRPr="003E26A3">
              <w:rPr>
                <w:rFonts w:cs="Arial"/>
                <w:sz w:val="22"/>
                <w:szCs w:val="22"/>
              </w:rPr>
              <w:t xml:space="preserve">43.3 </w:t>
            </w:r>
            <w:r w:rsidRPr="003E26A3">
              <w:rPr>
                <w:rFonts w:cs="Arial"/>
                <w:sz w:val="22"/>
                <w:szCs w:val="22"/>
              </w:rPr>
              <w:sym w:font="Symbol" w:char="F0B1"/>
            </w:r>
            <w:r w:rsidRPr="003E26A3">
              <w:rPr>
                <w:rFonts w:cs="Arial"/>
                <w:sz w:val="22"/>
                <w:szCs w:val="22"/>
              </w:rPr>
              <w:t xml:space="preserve"> 0.1</w:t>
            </w:r>
          </w:p>
        </w:tc>
      </w:tr>
      <w:bookmarkEnd w:id="0"/>
    </w:tbl>
    <w:p w14:paraId="7E0251DB" w14:textId="77777777" w:rsidR="003E26A3" w:rsidRPr="003E26A3" w:rsidRDefault="003E26A3" w:rsidP="003E26A3">
      <w:pPr>
        <w:spacing w:line="360" w:lineRule="auto"/>
        <w:rPr>
          <w:rFonts w:cs="Arial"/>
        </w:rPr>
      </w:pPr>
    </w:p>
    <w:p w14:paraId="3A0B4A27" w14:textId="77777777" w:rsidR="003E26A3" w:rsidRPr="003E26A3" w:rsidRDefault="003E26A3" w:rsidP="003E26A3">
      <w:pPr>
        <w:spacing w:line="360" w:lineRule="auto"/>
        <w:rPr>
          <w:rFonts w:cs="Arial"/>
        </w:rPr>
      </w:pPr>
    </w:p>
    <w:p w14:paraId="5E287CED" w14:textId="77777777" w:rsidR="003E26A3" w:rsidRPr="003E26A3" w:rsidRDefault="003E26A3" w:rsidP="003E26A3">
      <w:pPr>
        <w:spacing w:line="360" w:lineRule="auto"/>
        <w:rPr>
          <w:rFonts w:cs="Arial"/>
        </w:rPr>
      </w:pPr>
    </w:p>
    <w:p w14:paraId="524D8A3B" w14:textId="77777777" w:rsidR="003E26A3" w:rsidRPr="003E26A3" w:rsidRDefault="003E26A3" w:rsidP="003E26A3">
      <w:pPr>
        <w:spacing w:line="360" w:lineRule="auto"/>
        <w:rPr>
          <w:rFonts w:cs="Arial"/>
        </w:rPr>
      </w:pPr>
    </w:p>
    <w:p w14:paraId="73E4D8EE" w14:textId="77777777" w:rsidR="003E26A3" w:rsidRPr="003E26A3" w:rsidRDefault="003E26A3" w:rsidP="003E26A3">
      <w:pPr>
        <w:spacing w:line="360" w:lineRule="auto"/>
        <w:rPr>
          <w:rFonts w:cs="Arial"/>
        </w:rPr>
      </w:pPr>
    </w:p>
    <w:p w14:paraId="4DD6F548" w14:textId="77777777" w:rsidR="003E26A3" w:rsidRPr="003E26A3" w:rsidRDefault="003E26A3" w:rsidP="003E26A3">
      <w:pPr>
        <w:spacing w:line="360" w:lineRule="auto"/>
        <w:rPr>
          <w:rFonts w:cs="Arial"/>
        </w:rPr>
      </w:pPr>
    </w:p>
    <w:p w14:paraId="1237EA14" w14:textId="77777777" w:rsidR="003E26A3" w:rsidRPr="003E26A3" w:rsidRDefault="003E26A3" w:rsidP="003E26A3">
      <w:pPr>
        <w:spacing w:line="360" w:lineRule="auto"/>
        <w:rPr>
          <w:rFonts w:cs="Arial"/>
        </w:rPr>
      </w:pPr>
    </w:p>
    <w:p w14:paraId="467E260D" w14:textId="77777777" w:rsidR="0007658C" w:rsidRDefault="0007658C" w:rsidP="003E26A3">
      <w:pPr>
        <w:spacing w:line="360" w:lineRule="auto"/>
        <w:rPr>
          <w:rFonts w:cs="Arial"/>
        </w:rPr>
      </w:pPr>
    </w:p>
    <w:p w14:paraId="7488C187" w14:textId="77777777" w:rsidR="0007658C" w:rsidRDefault="0007658C" w:rsidP="003E26A3">
      <w:pPr>
        <w:spacing w:line="360" w:lineRule="auto"/>
        <w:rPr>
          <w:rFonts w:cs="Arial"/>
        </w:rPr>
      </w:pPr>
    </w:p>
    <w:p w14:paraId="03BCD620" w14:textId="70868AD3" w:rsidR="003E26A3" w:rsidRDefault="003E26A3" w:rsidP="003E26A3">
      <w:pPr>
        <w:spacing w:line="360" w:lineRule="auto"/>
        <w:rPr>
          <w:rFonts w:cs="Arial"/>
        </w:rPr>
      </w:pPr>
      <w:r w:rsidRPr="003E26A3">
        <w:rPr>
          <w:rFonts w:cs="Arial"/>
        </w:rPr>
        <w:t>Blocks of identical peptides are alternately colored blue or green.</w:t>
      </w:r>
    </w:p>
    <w:p w14:paraId="567460EA" w14:textId="4A263FA1" w:rsidR="0007658C" w:rsidRPr="0007658C" w:rsidRDefault="0007658C" w:rsidP="003E26A3">
      <w:pPr>
        <w:spacing w:line="360" w:lineRule="auto"/>
        <w:rPr>
          <w:rFonts w:cs="Arial"/>
        </w:rPr>
      </w:pPr>
      <w:r>
        <w:rPr>
          <w:rFonts w:cs="Arial"/>
          <w:i/>
          <w:iCs/>
        </w:rPr>
        <w:t>Notes</w:t>
      </w:r>
      <w:r>
        <w:rPr>
          <w:rFonts w:cs="Arial"/>
        </w:rPr>
        <w:t>:</w:t>
      </w:r>
    </w:p>
    <w:p w14:paraId="7E6F312F" w14:textId="77777777" w:rsidR="003E26A3" w:rsidRPr="003E26A3" w:rsidRDefault="003E26A3" w:rsidP="003E26A3">
      <w:pPr>
        <w:spacing w:line="360" w:lineRule="auto"/>
      </w:pPr>
      <w:r w:rsidRPr="003E26A3">
        <w:rPr>
          <w:rFonts w:cs="Arial"/>
          <w:b/>
          <w:bCs/>
          <w:vertAlign w:val="superscript"/>
        </w:rPr>
        <w:t>†</w:t>
      </w:r>
      <w:r w:rsidRPr="003E26A3">
        <w:rPr>
          <w:rFonts w:cs="Arial"/>
        </w:rPr>
        <w:t xml:space="preserve">: predicated binding was determined using the NetMHCpan 4.1 server </w:t>
      </w:r>
      <w:r w:rsidRPr="003E26A3">
        <w:rPr>
          <w:rFonts w:cs="Arial"/>
        </w:rPr>
        <w:fldChar w:fldCharType="begin">
          <w:fldData xml:space="preserve">PEVuZE5vdGU+PENpdGU+PEF1dGhvcj5KdXJ0ejwvQXV0aG9yPjxZZWFyPjIwMTc8L1llYXI+PFJl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</w:fldData>
        </w:fldChar>
      </w:r>
      <w:r w:rsidRPr="003E26A3">
        <w:rPr>
          <w:rFonts w:cs="Arial"/>
        </w:rPr>
        <w:instrText xml:space="preserve"> ADDIN EN.CITE </w:instrText>
      </w:r>
      <w:r w:rsidRPr="003E26A3">
        <w:rPr>
          <w:rFonts w:cs="Arial"/>
        </w:rPr>
        <w:fldChar w:fldCharType="begin">
          <w:fldData xml:space="preserve">PEVuZE5vdGU+PENpdGU+PEF1dGhvcj5KdXJ0ejwvQXV0aG9yPjxZZWFyPjIwMTc8L1llYXI+PFJl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</w:fldData>
        </w:fldChar>
      </w:r>
      <w:r w:rsidRPr="003E26A3">
        <w:rPr>
          <w:rFonts w:cs="Arial"/>
        </w:rPr>
        <w:instrText xml:space="preserve"> ADDIN EN.CITE.DATA </w:instrText>
      </w:r>
      <w:r w:rsidRPr="003E26A3">
        <w:rPr>
          <w:rFonts w:cs="Arial"/>
        </w:rPr>
      </w:r>
      <w:r w:rsidRPr="003E26A3">
        <w:rPr>
          <w:rFonts w:cs="Arial"/>
        </w:rPr>
        <w:fldChar w:fldCharType="end"/>
      </w:r>
      <w:r w:rsidRPr="003E26A3">
        <w:rPr>
          <w:rFonts w:cs="Arial"/>
        </w:rPr>
      </w:r>
      <w:r w:rsidRPr="003E26A3">
        <w:rPr>
          <w:rFonts w:cs="Arial"/>
        </w:rPr>
        <w:fldChar w:fldCharType="separate"/>
      </w:r>
      <w:r w:rsidRPr="003E26A3">
        <w:rPr>
          <w:rFonts w:cs="Arial"/>
          <w:noProof/>
          <w:vertAlign w:val="superscript"/>
        </w:rPr>
        <w:t>1</w:t>
      </w:r>
      <w:r w:rsidRPr="003E26A3">
        <w:rPr>
          <w:rFonts w:cs="Arial"/>
        </w:rPr>
        <w:fldChar w:fldCharType="end"/>
      </w:r>
      <w:r w:rsidRPr="003E26A3">
        <w:rPr>
          <w:rFonts w:cs="Arial"/>
        </w:rPr>
        <w:t xml:space="preserve"> with default settings and is reported as: “</w:t>
      </w:r>
      <w:r w:rsidRPr="003E26A3">
        <w:rPr>
          <w:rFonts w:cs="Arial"/>
          <w:b/>
          <w:bCs/>
          <w:color w:val="70AD47" w:themeColor="accent6"/>
        </w:rPr>
        <w:t>+++</w:t>
      </w:r>
      <w:r w:rsidRPr="003E26A3">
        <w:rPr>
          <w:rFonts w:cs="Arial"/>
        </w:rPr>
        <w:t>”: strong binder, “</w:t>
      </w:r>
      <w:r w:rsidRPr="003E26A3">
        <w:rPr>
          <w:rFonts w:cs="Arial"/>
          <w:b/>
          <w:bCs/>
          <w:color w:val="ED7D31" w:themeColor="accent2"/>
        </w:rPr>
        <w:t>+</w:t>
      </w:r>
      <w:r w:rsidRPr="003E26A3">
        <w:rPr>
          <w:rFonts w:cs="Arial"/>
        </w:rPr>
        <w:t>”: weak binder, and “</w:t>
      </w:r>
      <w:r w:rsidRPr="003E26A3">
        <w:rPr>
          <w:rFonts w:cs="Arial"/>
          <w:b/>
          <w:bCs/>
          <w:color w:val="FF0000"/>
        </w:rPr>
        <w:t>×</w:t>
      </w:r>
      <w:r w:rsidRPr="003E26A3">
        <w:rPr>
          <w:rFonts w:cs="Arial"/>
        </w:rPr>
        <w:t xml:space="preserve">”: non-binder. Discordances between predicted binding and experimental expression are highlighted, with prediction false negatives in green and prediction false positives in orange. Predicted weakly-binding peptides that did not yield appreciable amounts of protein were not considered to be discordances. </w:t>
      </w:r>
    </w:p>
    <w:p w14:paraId="0ABED4AF" w14:textId="77777777" w:rsidR="003E26A3" w:rsidRPr="003E26A3" w:rsidRDefault="003E26A3" w:rsidP="003E26A3">
      <w:pPr>
        <w:spacing w:line="360" w:lineRule="auto"/>
        <w:rPr>
          <w:rFonts w:cs="Arial"/>
        </w:rPr>
      </w:pPr>
      <w:r w:rsidRPr="003E26A3">
        <w:rPr>
          <w:rFonts w:cs="Arial"/>
          <w:b/>
          <w:bCs/>
          <w:vertAlign w:val="superscript"/>
        </w:rPr>
        <w:t>‡</w:t>
      </w:r>
      <w:r w:rsidRPr="003E26A3">
        <w:rPr>
          <w:rFonts w:cs="Arial"/>
        </w:rPr>
        <w:t>: yields are reported as ~: too low for any experimental manipulations; *: &lt;1 mg/L; **: 1 to 10 mg/L; ***: 11 to 40 mg/L; and ****: &gt;40 mg/L.</w:t>
      </w:r>
    </w:p>
    <w:p w14:paraId="55F1F3BF" w14:textId="77777777" w:rsidR="003E26A3" w:rsidRPr="003E26A3" w:rsidRDefault="003E26A3" w:rsidP="003E26A3">
      <w:pPr>
        <w:spacing w:line="360" w:lineRule="auto"/>
        <w:rPr>
          <w:rFonts w:cs="Arial"/>
        </w:rPr>
      </w:pPr>
      <w:r w:rsidRPr="003E26A3">
        <w:rPr>
          <w:rFonts w:cs="Arial"/>
        </w:rPr>
        <w:t>ND: measurement was not done.</w:t>
      </w:r>
    </w:p>
    <w:p w14:paraId="3E20CCBD" w14:textId="77777777" w:rsidR="003E26A3" w:rsidRPr="003E26A3" w:rsidRDefault="003E26A3" w:rsidP="003E26A3">
      <w:pPr>
        <w:spacing w:line="360" w:lineRule="auto"/>
        <w:rPr>
          <w:rFonts w:cs="Arial"/>
        </w:rPr>
      </w:pPr>
      <w:r w:rsidRPr="003E26A3">
        <w:rPr>
          <w:rFonts w:cs="Arial"/>
        </w:rPr>
        <w:t xml:space="preserve">RF: Comparable, qualitative yields cannot be determined for </w:t>
      </w:r>
      <w:r w:rsidRPr="003E26A3">
        <w:rPr>
          <w:rFonts w:cs="Arial"/>
          <w:i/>
          <w:iCs/>
        </w:rPr>
        <w:t>in vitro</w:t>
      </w:r>
      <w:r w:rsidRPr="003E26A3">
        <w:rPr>
          <w:rFonts w:cs="Arial"/>
        </w:rPr>
        <w:t xml:space="preserve"> refolded proteins.</w:t>
      </w:r>
    </w:p>
    <w:p w14:paraId="0B5B4D26" w14:textId="77777777" w:rsidR="003E26A3" w:rsidRPr="003E26A3" w:rsidRDefault="003E26A3" w:rsidP="003E26A3">
      <w:pPr>
        <w:spacing w:line="360" w:lineRule="auto"/>
        <w:rPr>
          <w:rFonts w:cs="Arial"/>
        </w:rPr>
      </w:pPr>
      <w:r w:rsidRPr="003E26A3">
        <w:rPr>
          <w:rFonts w:cs="Arial"/>
        </w:rPr>
        <w:t xml:space="preserve">CD: Tm Measurement done by circular dichroism. </w:t>
      </w:r>
    </w:p>
    <w:p w14:paraId="48AB6027" w14:textId="77777777" w:rsidR="003E26A3" w:rsidRPr="003E26A3" w:rsidRDefault="003E26A3" w:rsidP="003E26A3">
      <w:pPr>
        <w:spacing w:line="360" w:lineRule="auto"/>
        <w:rPr>
          <w:rFonts w:cs="Arial"/>
        </w:rPr>
      </w:pPr>
      <w:r w:rsidRPr="003E26A3">
        <w:rPr>
          <w:rFonts w:cs="Arial"/>
        </w:rPr>
        <w:t>Tms are reported as an average of three measurements ± the standard deviation.</w:t>
      </w:r>
    </w:p>
    <w:p w14:paraId="71949E98" w14:textId="77777777" w:rsidR="003E26A3" w:rsidRPr="003E26A3" w:rsidRDefault="003E26A3" w:rsidP="003E26A3">
      <w:pPr>
        <w:spacing w:line="360" w:lineRule="auto"/>
        <w:rPr>
          <w:rFonts w:cs="Arial"/>
        </w:rPr>
      </w:pPr>
      <w:r w:rsidRPr="003E26A3">
        <w:rPr>
          <w:rFonts w:cs="Arial"/>
          <w:vertAlign w:val="superscript"/>
        </w:rPr>
        <w:t>¶</w:t>
      </w:r>
      <w:r w:rsidRPr="003E26A3">
        <w:rPr>
          <w:rFonts w:cs="Arial"/>
        </w:rPr>
        <w:t>: This T</w:t>
      </w:r>
      <w:r w:rsidRPr="003E26A3">
        <w:rPr>
          <w:rFonts w:cs="Arial"/>
          <w:vertAlign w:val="subscript"/>
        </w:rPr>
        <w:t>m</w:t>
      </w:r>
      <w:r w:rsidRPr="003E26A3">
        <w:rPr>
          <w:rFonts w:cs="Arial"/>
        </w:rPr>
        <w:t xml:space="preserve"> was not measured because the crystal structure showed a heterogenous mix of bound peptides.</w:t>
      </w:r>
    </w:p>
    <w:p w14:paraId="67261B91" w14:textId="77777777" w:rsidR="004355D4" w:rsidRDefault="00000000"/>
    <w:sectPr w:rsidR="004355D4" w:rsidSect="004B7A21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6A3"/>
    <w:rsid w:val="00041712"/>
    <w:rsid w:val="000564C3"/>
    <w:rsid w:val="0007658C"/>
    <w:rsid w:val="000C5116"/>
    <w:rsid w:val="000E32D8"/>
    <w:rsid w:val="001055F7"/>
    <w:rsid w:val="00164DB5"/>
    <w:rsid w:val="001A5F90"/>
    <w:rsid w:val="001C5BA1"/>
    <w:rsid w:val="001D6328"/>
    <w:rsid w:val="001F6C11"/>
    <w:rsid w:val="00203A40"/>
    <w:rsid w:val="00244FDB"/>
    <w:rsid w:val="00277414"/>
    <w:rsid w:val="00277D24"/>
    <w:rsid w:val="002C7F1B"/>
    <w:rsid w:val="003332FC"/>
    <w:rsid w:val="0037410B"/>
    <w:rsid w:val="00383E14"/>
    <w:rsid w:val="003B2EC7"/>
    <w:rsid w:val="003E26A3"/>
    <w:rsid w:val="003F7738"/>
    <w:rsid w:val="00410FCC"/>
    <w:rsid w:val="00416D06"/>
    <w:rsid w:val="00462D20"/>
    <w:rsid w:val="0049250C"/>
    <w:rsid w:val="004B7A21"/>
    <w:rsid w:val="004F136A"/>
    <w:rsid w:val="005432BE"/>
    <w:rsid w:val="00547099"/>
    <w:rsid w:val="00553FE2"/>
    <w:rsid w:val="00580427"/>
    <w:rsid w:val="005B707F"/>
    <w:rsid w:val="00672E66"/>
    <w:rsid w:val="00686D5F"/>
    <w:rsid w:val="006B157E"/>
    <w:rsid w:val="007179AD"/>
    <w:rsid w:val="00721F96"/>
    <w:rsid w:val="007845B6"/>
    <w:rsid w:val="00793D4C"/>
    <w:rsid w:val="007A3631"/>
    <w:rsid w:val="00814A30"/>
    <w:rsid w:val="008272EB"/>
    <w:rsid w:val="008553CD"/>
    <w:rsid w:val="00856525"/>
    <w:rsid w:val="00865D5B"/>
    <w:rsid w:val="00867B64"/>
    <w:rsid w:val="00871DBC"/>
    <w:rsid w:val="008D07BA"/>
    <w:rsid w:val="008E7C3E"/>
    <w:rsid w:val="00945AB4"/>
    <w:rsid w:val="0098546F"/>
    <w:rsid w:val="00986DE5"/>
    <w:rsid w:val="00995478"/>
    <w:rsid w:val="009E470C"/>
    <w:rsid w:val="009E555B"/>
    <w:rsid w:val="00A100A1"/>
    <w:rsid w:val="00A332C9"/>
    <w:rsid w:val="00A4326C"/>
    <w:rsid w:val="00A71FC8"/>
    <w:rsid w:val="00AA00DB"/>
    <w:rsid w:val="00AA70F6"/>
    <w:rsid w:val="00AB0202"/>
    <w:rsid w:val="00AB1C90"/>
    <w:rsid w:val="00B17C7E"/>
    <w:rsid w:val="00B70031"/>
    <w:rsid w:val="00B95B76"/>
    <w:rsid w:val="00C16010"/>
    <w:rsid w:val="00C52FEA"/>
    <w:rsid w:val="00C910E6"/>
    <w:rsid w:val="00CB7968"/>
    <w:rsid w:val="00D8729D"/>
    <w:rsid w:val="00DA046B"/>
    <w:rsid w:val="00DA7046"/>
    <w:rsid w:val="00DC63DC"/>
    <w:rsid w:val="00DD304E"/>
    <w:rsid w:val="00E10782"/>
    <w:rsid w:val="00E30C07"/>
    <w:rsid w:val="00ED449C"/>
    <w:rsid w:val="00F5300B"/>
    <w:rsid w:val="00F6561C"/>
    <w:rsid w:val="00FC0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E9326B"/>
  <w15:chartTrackingRefBased/>
  <w15:docId w15:val="{CC76A9EF-63FD-E248-8F2A-BD795C306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6A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26A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E26A3"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3E26A3"/>
  </w:style>
  <w:style w:type="character" w:styleId="CommentReference">
    <w:name w:val="annotation reference"/>
    <w:basedOn w:val="DefaultParagraphFont"/>
    <w:uiPriority w:val="99"/>
    <w:semiHidden/>
    <w:unhideWhenUsed/>
    <w:rsid w:val="003E26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26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26A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6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6A3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3E26A3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E26A3"/>
    <w:pPr>
      <w:framePr w:hSpace="187" w:wrap="around" w:vAnchor="text" w:hAnchor="margin" w:xAlign="center" w:y="1"/>
      <w:suppressOverlap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E26A3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E26A3"/>
    <w:pPr>
      <w:framePr w:hSpace="187" w:wrap="around" w:vAnchor="text" w:hAnchor="margin" w:xAlign="center" w:y="1"/>
      <w:suppressOverlap/>
    </w:pPr>
  </w:style>
  <w:style w:type="character" w:customStyle="1" w:styleId="EndNoteBibliographyChar">
    <w:name w:val="EndNote Bibliography Char"/>
    <w:basedOn w:val="DefaultParagraphFont"/>
    <w:link w:val="EndNoteBibliography"/>
    <w:rsid w:val="003E26A3"/>
    <w:rPr>
      <w:rFonts w:ascii="Times New Roman" w:eastAsia="Times New Roman" w:hAnsi="Times New Roman" w:cs="Times New Roman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E26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335</Words>
  <Characters>7616</Characters>
  <Application>Microsoft Office Word</Application>
  <DocSecurity>0</DocSecurity>
  <Lines>63</Lines>
  <Paragraphs>17</Paragraphs>
  <ScaleCrop>false</ScaleCrop>
  <Company/>
  <LinksUpToDate>false</LinksUpToDate>
  <CharactersWithSpaces>8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ng PhD, Roland</dc:creator>
  <cp:keywords/>
  <dc:description/>
  <cp:lastModifiedBy>Microsoft Office User</cp:lastModifiedBy>
  <cp:revision>4</cp:revision>
  <dcterms:created xsi:type="dcterms:W3CDTF">2023-02-20T22:02:00Z</dcterms:created>
  <dcterms:modified xsi:type="dcterms:W3CDTF">2023-04-10T18:20:00Z</dcterms:modified>
</cp:coreProperties>
</file>